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17E4" w:rsidRPr="008E2035" w:rsidRDefault="0051283A" w:rsidP="0051283A">
      <w:pPr>
        <w:rPr>
          <w:b/>
          <w:sz w:val="24"/>
          <w:szCs w:val="24"/>
        </w:rPr>
      </w:pPr>
      <w:r w:rsidRPr="008E2035">
        <w:rPr>
          <w:b/>
          <w:sz w:val="24"/>
          <w:szCs w:val="24"/>
        </w:rPr>
        <w:t>SUPPLEMENTARY MATERIAL</w:t>
      </w:r>
    </w:p>
    <w:p w:rsidR="000D17E4" w:rsidRPr="00F41AB5" w:rsidRDefault="0051283A" w:rsidP="008E2035">
      <w:pPr>
        <w:spacing w:line="360" w:lineRule="auto"/>
        <w:rPr>
          <w:color w:val="FF0000"/>
          <w:sz w:val="24"/>
          <w:szCs w:val="24"/>
        </w:rPr>
      </w:pPr>
      <w:r w:rsidRPr="00F41AB5">
        <w:rPr>
          <w:b/>
          <w:color w:val="FF0000"/>
        </w:rPr>
        <w:t xml:space="preserve"> </w:t>
      </w:r>
      <w:r w:rsidR="000D17E4" w:rsidRPr="00B24BD3">
        <w:rPr>
          <w:sz w:val="24"/>
          <w:szCs w:val="24"/>
        </w:rPr>
        <w:t xml:space="preserve">Table S1: Characteristics of hip modes (HM) 1 to 6 in the MRC National Survey of Health and Developm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3969"/>
        <w:gridCol w:w="3969"/>
      </w:tblGrid>
      <w:tr w:rsidR="000D17E4" w:rsidRPr="0049243D" w:rsidTr="000D17E4">
        <w:tc>
          <w:tcPr>
            <w:tcW w:w="1101" w:type="dxa"/>
          </w:tcPr>
          <w:p w:rsidR="000D17E4" w:rsidRPr="0049243D" w:rsidRDefault="000D17E4" w:rsidP="008E2035">
            <w:pPr>
              <w:spacing w:line="276" w:lineRule="auto"/>
            </w:pPr>
            <w:r w:rsidRPr="0049243D">
              <w:t>HM</w:t>
            </w:r>
          </w:p>
        </w:tc>
        <w:tc>
          <w:tcPr>
            <w:tcW w:w="3969" w:type="dxa"/>
          </w:tcPr>
          <w:p w:rsidR="000D17E4" w:rsidRPr="0049243D" w:rsidRDefault="000D17E4" w:rsidP="008E2035">
            <w:pPr>
              <w:spacing w:line="276" w:lineRule="auto"/>
            </w:pPr>
            <w:r w:rsidRPr="0049243D">
              <w:t xml:space="preserve">Lower values </w:t>
            </w:r>
          </w:p>
        </w:tc>
        <w:tc>
          <w:tcPr>
            <w:tcW w:w="3969" w:type="dxa"/>
          </w:tcPr>
          <w:p w:rsidR="000D17E4" w:rsidRPr="0049243D" w:rsidRDefault="000D17E4" w:rsidP="008E2035">
            <w:pPr>
              <w:spacing w:line="276" w:lineRule="auto"/>
            </w:pPr>
            <w:r w:rsidRPr="0049243D">
              <w:t xml:space="preserve">Higher values </w:t>
            </w:r>
          </w:p>
        </w:tc>
      </w:tr>
      <w:tr w:rsidR="000D17E4" w:rsidRPr="0049243D" w:rsidTr="000D17E4">
        <w:tc>
          <w:tcPr>
            <w:tcW w:w="1101" w:type="dxa"/>
          </w:tcPr>
          <w:p w:rsidR="000D17E4" w:rsidRPr="0049243D" w:rsidRDefault="000D17E4" w:rsidP="008E2035">
            <w:pPr>
              <w:spacing w:line="276" w:lineRule="auto"/>
            </w:pPr>
            <w:r w:rsidRPr="0049243D">
              <w:t>1</w:t>
            </w:r>
          </w:p>
        </w:tc>
        <w:tc>
          <w:tcPr>
            <w:tcW w:w="3969" w:type="dxa"/>
          </w:tcPr>
          <w:p w:rsidR="000D17E4" w:rsidRPr="0049243D" w:rsidRDefault="000D17E4" w:rsidP="008E2035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r w:rsidRPr="0049243D">
              <w:t xml:space="preserve">compact femoral head </w:t>
            </w:r>
          </w:p>
          <w:p w:rsidR="000D17E4" w:rsidRPr="0049243D" w:rsidRDefault="000D17E4" w:rsidP="008E2035">
            <w:pPr>
              <w:pStyle w:val="ListParagraph"/>
              <w:numPr>
                <w:ilvl w:val="0"/>
                <w:numId w:val="6"/>
              </w:numPr>
              <w:spacing w:line="276" w:lineRule="auto"/>
            </w:pPr>
            <w:r w:rsidRPr="0049243D">
              <w:t>larger neck shaft angle</w:t>
            </w:r>
          </w:p>
        </w:tc>
        <w:tc>
          <w:tcPr>
            <w:tcW w:w="3969" w:type="dxa"/>
          </w:tcPr>
          <w:p w:rsidR="000D17E4" w:rsidRPr="0049243D" w:rsidRDefault="000D17E4" w:rsidP="008E2035">
            <w:pPr>
              <w:pStyle w:val="ListParagraph"/>
              <w:numPr>
                <w:ilvl w:val="0"/>
                <w:numId w:val="6"/>
              </w:numPr>
              <w:spacing w:line="276" w:lineRule="auto"/>
            </w:pPr>
            <w:r w:rsidRPr="0049243D">
              <w:t xml:space="preserve">wider femoral neck </w:t>
            </w:r>
          </w:p>
          <w:p w:rsidR="000D17E4" w:rsidRPr="0049243D" w:rsidRDefault="000D17E4" w:rsidP="008E2035">
            <w:pPr>
              <w:pStyle w:val="ListParagraph"/>
              <w:numPr>
                <w:ilvl w:val="0"/>
                <w:numId w:val="6"/>
              </w:numPr>
              <w:spacing w:line="276" w:lineRule="auto"/>
            </w:pPr>
            <w:r w:rsidRPr="0049243D">
              <w:t xml:space="preserve">smaller neck shaft angle </w:t>
            </w:r>
          </w:p>
          <w:p w:rsidR="000D17E4" w:rsidRPr="0049243D" w:rsidRDefault="000D17E4" w:rsidP="008E2035">
            <w:pPr>
              <w:pStyle w:val="ListParagraph"/>
              <w:numPr>
                <w:ilvl w:val="0"/>
                <w:numId w:val="6"/>
              </w:numPr>
              <w:spacing w:line="276" w:lineRule="auto"/>
            </w:pPr>
            <w:r w:rsidRPr="0049243D">
              <w:t>increased prevalence of osteophytes</w:t>
            </w:r>
          </w:p>
        </w:tc>
      </w:tr>
      <w:tr w:rsidR="000D17E4" w:rsidRPr="0049243D" w:rsidTr="000D17E4">
        <w:tc>
          <w:tcPr>
            <w:tcW w:w="1101" w:type="dxa"/>
          </w:tcPr>
          <w:p w:rsidR="000D17E4" w:rsidRPr="0049243D" w:rsidRDefault="000D17E4" w:rsidP="008E2035">
            <w:pPr>
              <w:spacing w:line="276" w:lineRule="auto"/>
            </w:pPr>
            <w:r w:rsidRPr="0049243D">
              <w:t>2</w:t>
            </w:r>
          </w:p>
        </w:tc>
        <w:tc>
          <w:tcPr>
            <w:tcW w:w="3969" w:type="dxa"/>
          </w:tcPr>
          <w:p w:rsidR="000D17E4" w:rsidRPr="0049243D" w:rsidRDefault="000D17E4" w:rsidP="008E2035">
            <w:pPr>
              <w:pStyle w:val="ListParagraph"/>
              <w:numPr>
                <w:ilvl w:val="0"/>
                <w:numId w:val="7"/>
              </w:numPr>
              <w:spacing w:line="276" w:lineRule="auto"/>
            </w:pPr>
            <w:r w:rsidRPr="0049243D">
              <w:t xml:space="preserve">longer femoral neck, </w:t>
            </w:r>
          </w:p>
          <w:p w:rsidR="000D17E4" w:rsidRPr="0049243D" w:rsidRDefault="000D17E4" w:rsidP="008E2035">
            <w:pPr>
              <w:pStyle w:val="ListParagraph"/>
              <w:numPr>
                <w:ilvl w:val="0"/>
                <w:numId w:val="7"/>
              </w:numPr>
              <w:spacing w:line="276" w:lineRule="auto"/>
            </w:pPr>
            <w:r w:rsidRPr="0049243D">
              <w:t>loss of femoral head curvature</w:t>
            </w:r>
          </w:p>
          <w:p w:rsidR="000D17E4" w:rsidRPr="0049243D" w:rsidRDefault="000D17E4" w:rsidP="008E2035">
            <w:pPr>
              <w:pStyle w:val="ListParagraph"/>
              <w:numPr>
                <w:ilvl w:val="0"/>
                <w:numId w:val="7"/>
              </w:numPr>
              <w:spacing w:line="276" w:lineRule="auto"/>
            </w:pPr>
            <w:r w:rsidRPr="0049243D">
              <w:t>increased external rotation</w:t>
            </w:r>
          </w:p>
        </w:tc>
        <w:tc>
          <w:tcPr>
            <w:tcW w:w="3969" w:type="dxa"/>
          </w:tcPr>
          <w:p w:rsidR="000D17E4" w:rsidRPr="0049243D" w:rsidRDefault="000D17E4" w:rsidP="008E2035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49243D">
              <w:t>wider and larger greater and lesser trochanters</w:t>
            </w:r>
          </w:p>
          <w:p w:rsidR="000D17E4" w:rsidRPr="0049243D" w:rsidRDefault="000D17E4" w:rsidP="008E2035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49243D">
              <w:t xml:space="preserve">wider femoral head and neck </w:t>
            </w:r>
          </w:p>
          <w:p w:rsidR="000D17E4" w:rsidRPr="0049243D" w:rsidRDefault="000D17E4" w:rsidP="008E2035">
            <w:pPr>
              <w:pStyle w:val="ListParagraph"/>
              <w:numPr>
                <w:ilvl w:val="0"/>
                <w:numId w:val="7"/>
              </w:numPr>
              <w:spacing w:line="276" w:lineRule="auto"/>
            </w:pPr>
            <w:r w:rsidRPr="0049243D">
              <w:t>increased prevalence of osteophytes</w:t>
            </w:r>
          </w:p>
        </w:tc>
      </w:tr>
      <w:tr w:rsidR="000D17E4" w:rsidRPr="0049243D" w:rsidTr="000D17E4">
        <w:tc>
          <w:tcPr>
            <w:tcW w:w="1101" w:type="dxa"/>
          </w:tcPr>
          <w:p w:rsidR="000D17E4" w:rsidRPr="0049243D" w:rsidRDefault="000D17E4" w:rsidP="008E2035">
            <w:pPr>
              <w:spacing w:line="276" w:lineRule="auto"/>
            </w:pPr>
            <w:r w:rsidRPr="0049243D">
              <w:t>3</w:t>
            </w:r>
          </w:p>
        </w:tc>
        <w:tc>
          <w:tcPr>
            <w:tcW w:w="3969" w:type="dxa"/>
          </w:tcPr>
          <w:p w:rsidR="000D17E4" w:rsidRPr="0049243D" w:rsidRDefault="000D17E4" w:rsidP="008E2035">
            <w:pPr>
              <w:pStyle w:val="ListParagraph"/>
              <w:numPr>
                <w:ilvl w:val="0"/>
                <w:numId w:val="5"/>
              </w:numPr>
              <w:spacing w:line="276" w:lineRule="auto"/>
            </w:pPr>
            <w:r w:rsidRPr="0049243D">
              <w:t xml:space="preserve">larger femoral head </w:t>
            </w:r>
          </w:p>
          <w:p w:rsidR="000D17E4" w:rsidRPr="0049243D" w:rsidRDefault="000D17E4" w:rsidP="008E2035">
            <w:pPr>
              <w:pStyle w:val="ListParagraph"/>
              <w:numPr>
                <w:ilvl w:val="0"/>
                <w:numId w:val="5"/>
              </w:numPr>
              <w:spacing w:line="276" w:lineRule="auto"/>
            </w:pPr>
            <w:r w:rsidRPr="0049243D">
              <w:t xml:space="preserve">loss of curvature around the femoral head and neck </w:t>
            </w:r>
          </w:p>
          <w:p w:rsidR="000D17E4" w:rsidRPr="0049243D" w:rsidRDefault="000D17E4" w:rsidP="008E2035">
            <w:pPr>
              <w:pStyle w:val="ListParagraph"/>
              <w:numPr>
                <w:ilvl w:val="0"/>
                <w:numId w:val="8"/>
              </w:numPr>
              <w:spacing w:line="276" w:lineRule="auto"/>
            </w:pPr>
            <w:r w:rsidRPr="0049243D">
              <w:t>wider femoral neck</w:t>
            </w:r>
          </w:p>
        </w:tc>
        <w:tc>
          <w:tcPr>
            <w:tcW w:w="3969" w:type="dxa"/>
          </w:tcPr>
          <w:p w:rsidR="000D17E4" w:rsidRPr="0049243D" w:rsidRDefault="000D17E4" w:rsidP="008E2035">
            <w:pPr>
              <w:pStyle w:val="ListParagraph"/>
              <w:numPr>
                <w:ilvl w:val="0"/>
                <w:numId w:val="8"/>
              </w:numPr>
              <w:spacing w:line="276" w:lineRule="auto"/>
            </w:pPr>
            <w:r w:rsidRPr="0049243D">
              <w:t xml:space="preserve">greater acetabular coverage of the femoral head </w:t>
            </w:r>
          </w:p>
          <w:p w:rsidR="000D17E4" w:rsidRPr="0049243D" w:rsidRDefault="000D17E4" w:rsidP="008E2035">
            <w:pPr>
              <w:pStyle w:val="ListParagraph"/>
              <w:numPr>
                <w:ilvl w:val="0"/>
                <w:numId w:val="8"/>
              </w:numPr>
              <w:spacing w:line="276" w:lineRule="auto"/>
            </w:pPr>
            <w:r w:rsidRPr="0049243D">
              <w:t>smaller neck shaft angle</w:t>
            </w:r>
          </w:p>
        </w:tc>
      </w:tr>
      <w:tr w:rsidR="000D17E4" w:rsidRPr="0049243D" w:rsidTr="000D17E4">
        <w:tc>
          <w:tcPr>
            <w:tcW w:w="1101" w:type="dxa"/>
          </w:tcPr>
          <w:p w:rsidR="000D17E4" w:rsidRPr="0049243D" w:rsidRDefault="000D17E4" w:rsidP="008E2035">
            <w:pPr>
              <w:spacing w:line="276" w:lineRule="auto"/>
            </w:pPr>
            <w:r w:rsidRPr="0049243D">
              <w:t>4</w:t>
            </w:r>
          </w:p>
        </w:tc>
        <w:tc>
          <w:tcPr>
            <w:tcW w:w="3969" w:type="dxa"/>
          </w:tcPr>
          <w:p w:rsidR="000D17E4" w:rsidRPr="0049243D" w:rsidRDefault="000D17E4" w:rsidP="008E2035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49243D">
              <w:t xml:space="preserve">flatter femoral head </w:t>
            </w:r>
          </w:p>
          <w:p w:rsidR="000D17E4" w:rsidRPr="0049243D" w:rsidRDefault="000D17E4" w:rsidP="008E2035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49243D">
              <w:t xml:space="preserve">wider neck </w:t>
            </w:r>
          </w:p>
          <w:p w:rsidR="000D17E4" w:rsidRPr="0049243D" w:rsidRDefault="000D17E4" w:rsidP="008E2035">
            <w:pPr>
              <w:pStyle w:val="ListParagraph"/>
              <w:numPr>
                <w:ilvl w:val="0"/>
                <w:numId w:val="9"/>
              </w:numPr>
              <w:spacing w:line="276" w:lineRule="auto"/>
            </w:pPr>
            <w:r w:rsidRPr="0049243D">
              <w:t>smaller neck shaft angle</w:t>
            </w:r>
          </w:p>
        </w:tc>
        <w:tc>
          <w:tcPr>
            <w:tcW w:w="3969" w:type="dxa"/>
          </w:tcPr>
          <w:p w:rsidR="000D17E4" w:rsidRPr="0049243D" w:rsidRDefault="000D17E4" w:rsidP="008E2035">
            <w:pPr>
              <w:pStyle w:val="ListParagraph"/>
              <w:numPr>
                <w:ilvl w:val="0"/>
                <w:numId w:val="9"/>
              </w:numPr>
              <w:spacing w:line="276" w:lineRule="auto"/>
            </w:pPr>
            <w:r w:rsidRPr="0049243D">
              <w:t xml:space="preserve">increased inferior osteophytes </w:t>
            </w:r>
          </w:p>
          <w:p w:rsidR="000D17E4" w:rsidRPr="0049243D" w:rsidRDefault="000D17E4" w:rsidP="008E2035">
            <w:pPr>
              <w:pStyle w:val="ListParagraph"/>
              <w:numPr>
                <w:ilvl w:val="0"/>
                <w:numId w:val="9"/>
              </w:numPr>
              <w:spacing w:line="276" w:lineRule="auto"/>
            </w:pPr>
            <w:r w:rsidRPr="0049243D">
              <w:t>small increase in acetabular coverage</w:t>
            </w:r>
          </w:p>
        </w:tc>
      </w:tr>
      <w:tr w:rsidR="000D17E4" w:rsidRPr="0049243D" w:rsidTr="000D17E4">
        <w:tc>
          <w:tcPr>
            <w:tcW w:w="1101" w:type="dxa"/>
          </w:tcPr>
          <w:p w:rsidR="000D17E4" w:rsidRPr="0049243D" w:rsidRDefault="000D17E4" w:rsidP="008E2035">
            <w:pPr>
              <w:spacing w:line="276" w:lineRule="auto"/>
            </w:pPr>
            <w:r w:rsidRPr="0049243D">
              <w:t>5</w:t>
            </w:r>
          </w:p>
        </w:tc>
        <w:tc>
          <w:tcPr>
            <w:tcW w:w="3969" w:type="dxa"/>
          </w:tcPr>
          <w:p w:rsidR="000D17E4" w:rsidRPr="0049243D" w:rsidRDefault="000D17E4" w:rsidP="008E2035">
            <w:pPr>
              <w:pStyle w:val="ListParagraph"/>
              <w:numPr>
                <w:ilvl w:val="0"/>
                <w:numId w:val="12"/>
              </w:numPr>
              <w:spacing w:line="276" w:lineRule="auto"/>
            </w:pPr>
            <w:r w:rsidRPr="0049243D">
              <w:t>More evident lesser trochanter</w:t>
            </w:r>
          </w:p>
          <w:p w:rsidR="000D17E4" w:rsidRPr="0049243D" w:rsidRDefault="000D17E4" w:rsidP="008E2035">
            <w:pPr>
              <w:pStyle w:val="ListParagraph"/>
              <w:spacing w:line="276" w:lineRule="auto"/>
            </w:pPr>
          </w:p>
        </w:tc>
        <w:tc>
          <w:tcPr>
            <w:tcW w:w="3969" w:type="dxa"/>
          </w:tcPr>
          <w:p w:rsidR="000D17E4" w:rsidRPr="0049243D" w:rsidRDefault="000D17E4" w:rsidP="008E2035">
            <w:pPr>
              <w:pStyle w:val="ListParagraph"/>
              <w:numPr>
                <w:ilvl w:val="0"/>
                <w:numId w:val="10"/>
              </w:numPr>
              <w:spacing w:line="276" w:lineRule="auto"/>
            </w:pPr>
            <w:r w:rsidRPr="0049243D">
              <w:t xml:space="preserve">slight flattening of the femoral head </w:t>
            </w:r>
          </w:p>
          <w:p w:rsidR="000D17E4" w:rsidRPr="0049243D" w:rsidRDefault="000D17E4" w:rsidP="008E2035">
            <w:pPr>
              <w:pStyle w:val="ListParagraph"/>
              <w:numPr>
                <w:ilvl w:val="0"/>
                <w:numId w:val="10"/>
              </w:numPr>
              <w:spacing w:line="276" w:lineRule="auto"/>
            </w:pPr>
            <w:r w:rsidRPr="0049243D">
              <w:t>increased prevalence of osteophytes</w:t>
            </w:r>
          </w:p>
        </w:tc>
      </w:tr>
      <w:tr w:rsidR="000D17E4" w:rsidRPr="0049243D" w:rsidTr="000D17E4">
        <w:tc>
          <w:tcPr>
            <w:tcW w:w="1101" w:type="dxa"/>
          </w:tcPr>
          <w:p w:rsidR="000D17E4" w:rsidRPr="0049243D" w:rsidRDefault="000D17E4" w:rsidP="008E2035">
            <w:pPr>
              <w:spacing w:line="276" w:lineRule="auto"/>
            </w:pPr>
            <w:r w:rsidRPr="0049243D">
              <w:t>6</w:t>
            </w:r>
          </w:p>
        </w:tc>
        <w:tc>
          <w:tcPr>
            <w:tcW w:w="3969" w:type="dxa"/>
          </w:tcPr>
          <w:p w:rsidR="000D17E4" w:rsidRPr="0049243D" w:rsidRDefault="000D17E4" w:rsidP="008E2035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49243D">
              <w:t>changes to the femoral head curvature</w:t>
            </w:r>
          </w:p>
          <w:p w:rsidR="000D17E4" w:rsidRPr="0049243D" w:rsidRDefault="000D17E4" w:rsidP="008E2035">
            <w:pPr>
              <w:pStyle w:val="ListParagraph"/>
              <w:numPr>
                <w:ilvl w:val="0"/>
                <w:numId w:val="11"/>
              </w:numPr>
              <w:spacing w:line="276" w:lineRule="auto"/>
            </w:pPr>
            <w:r w:rsidRPr="0049243D">
              <w:t>altered joint rotation</w:t>
            </w:r>
          </w:p>
        </w:tc>
        <w:tc>
          <w:tcPr>
            <w:tcW w:w="3969" w:type="dxa"/>
          </w:tcPr>
          <w:p w:rsidR="000D17E4" w:rsidRPr="0049243D" w:rsidRDefault="000D17E4" w:rsidP="008E2035">
            <w:pPr>
              <w:pStyle w:val="ListParagraph"/>
              <w:numPr>
                <w:ilvl w:val="0"/>
                <w:numId w:val="11"/>
              </w:numPr>
              <w:spacing w:line="276" w:lineRule="auto"/>
            </w:pPr>
            <w:r w:rsidRPr="0049243D">
              <w:t>normal curvature of the femoral head</w:t>
            </w:r>
          </w:p>
          <w:p w:rsidR="000D17E4" w:rsidRPr="0049243D" w:rsidRDefault="000D17E4" w:rsidP="008E2035">
            <w:pPr>
              <w:pStyle w:val="ListParagraph"/>
              <w:numPr>
                <w:ilvl w:val="0"/>
                <w:numId w:val="11"/>
              </w:numPr>
              <w:spacing w:line="276" w:lineRule="auto"/>
            </w:pPr>
            <w:r w:rsidRPr="0049243D">
              <w:t>normal rotation</w:t>
            </w:r>
          </w:p>
        </w:tc>
      </w:tr>
    </w:tbl>
    <w:p w:rsidR="000D17E4" w:rsidRDefault="000D17E4" w:rsidP="000D17E4">
      <w:pPr>
        <w:spacing w:line="480" w:lineRule="auto"/>
        <w:rPr>
          <w:sz w:val="24"/>
          <w:szCs w:val="24"/>
        </w:rPr>
      </w:pPr>
    </w:p>
    <w:p w:rsidR="00B24BD3" w:rsidRDefault="00B24BD3">
      <w:pPr>
        <w:rPr>
          <w:b/>
        </w:rPr>
      </w:pPr>
      <w:r>
        <w:rPr>
          <w:b/>
        </w:rPr>
        <w:br w:type="page"/>
      </w:r>
    </w:p>
    <w:p w:rsidR="008E2035" w:rsidRDefault="008E2035" w:rsidP="008E2035">
      <w:pPr>
        <w:spacing w:line="360" w:lineRule="auto"/>
        <w:rPr>
          <w:noProof/>
          <w:lang w:eastAsia="en-GB"/>
        </w:rPr>
      </w:pPr>
      <w:r w:rsidRPr="00B24BD3">
        <w:lastRenderedPageBreak/>
        <w:t xml:space="preserve">Figure S1. </w:t>
      </w:r>
      <w:r>
        <w:t>Line drawings of h</w:t>
      </w:r>
      <w:r w:rsidRPr="00B24BD3">
        <w:t xml:space="preserve">ip modes (HM) </w:t>
      </w:r>
      <w:r>
        <w:t>showing ±2 standard deviations (SD) from mean hip shape</w:t>
      </w:r>
      <w:r w:rsidRPr="00B24BD3">
        <w:t>. Percentage of variance explained by each mode is shown in brackets.</w:t>
      </w:r>
    </w:p>
    <w:p w:rsidR="008E2035" w:rsidRDefault="00FA4D7B">
      <w:r>
        <w:rPr>
          <w:noProof/>
          <w:lang w:eastAsia="en-GB"/>
        </w:rPr>
        <w:drawing>
          <wp:inline distT="0" distB="0" distL="0" distR="0" wp14:anchorId="6C9787E0" wp14:editId="0C449025">
            <wp:extent cx="5982124" cy="653902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1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6620" cy="6533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4BD3" w:rsidRDefault="00B24BD3">
      <w:r w:rsidRPr="00B24BD3">
        <w:t xml:space="preserve"> </w:t>
      </w:r>
    </w:p>
    <w:p w:rsidR="00B24BD3" w:rsidRDefault="00B24BD3" w:rsidP="00B24BD3">
      <w:pPr>
        <w:spacing w:line="480" w:lineRule="auto"/>
        <w:rPr>
          <w:b/>
        </w:rPr>
      </w:pPr>
      <w:r>
        <w:rPr>
          <w:b/>
        </w:rPr>
        <w:br w:type="page"/>
      </w:r>
    </w:p>
    <w:p w:rsidR="000D17E4" w:rsidRDefault="000D17E4" w:rsidP="0051283A">
      <w:pPr>
        <w:rPr>
          <w:b/>
        </w:rPr>
        <w:sectPr w:rsidR="000D17E4" w:rsidSect="000D17E4">
          <w:footerReference w:type="default" r:id="rId9"/>
          <w:pgSz w:w="11906" w:h="16838"/>
          <w:pgMar w:top="1247" w:right="1247" w:bottom="1247" w:left="1247" w:header="709" w:footer="709" w:gutter="0"/>
          <w:cols w:space="708"/>
          <w:docGrid w:linePitch="360"/>
        </w:sectPr>
      </w:pPr>
    </w:p>
    <w:p w:rsidR="0051283A" w:rsidRPr="00F77F3B" w:rsidRDefault="0051283A" w:rsidP="0051283A">
      <w:pPr>
        <w:rPr>
          <w:b/>
        </w:rPr>
      </w:pPr>
    </w:p>
    <w:p w:rsidR="0051283A" w:rsidRPr="00214451" w:rsidRDefault="0051283A" w:rsidP="0051283A">
      <w:r>
        <w:t>Table S</w:t>
      </w:r>
      <w:r w:rsidR="000D17E4">
        <w:t>2</w:t>
      </w:r>
      <w:r>
        <w:t xml:space="preserve">: </w:t>
      </w:r>
      <w:r w:rsidRPr="00430095">
        <w:t xml:space="preserve"> </w:t>
      </w:r>
      <w:r w:rsidRPr="00214451">
        <w:t>Association</w:t>
      </w:r>
      <w:r>
        <w:t>s</w:t>
      </w:r>
      <w:r w:rsidRPr="00214451">
        <w:t xml:space="preserve"> between age first overweight and hip mode</w:t>
      </w:r>
      <w:r>
        <w:t>s 1 to 6 at age 60-64 in the MRC NSHD, by sex</w:t>
      </w:r>
    </w:p>
    <w:tbl>
      <w:tblPr>
        <w:tblStyle w:val="TableGrid"/>
        <w:tblW w:w="1496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2041"/>
        <w:gridCol w:w="2041"/>
        <w:gridCol w:w="2125"/>
        <w:gridCol w:w="2211"/>
        <w:gridCol w:w="2041"/>
        <w:gridCol w:w="2268"/>
      </w:tblGrid>
      <w:tr w:rsidR="0051283A" w:rsidTr="000316DD">
        <w:trPr>
          <w:tblHeader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51283A" w:rsidRPr="00886345" w:rsidRDefault="0051283A" w:rsidP="000316DD">
            <w:pPr>
              <w:rPr>
                <w:b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:rsidR="0051283A" w:rsidRPr="00886345" w:rsidRDefault="0051283A" w:rsidP="000316DD">
            <w:pPr>
              <w:rPr>
                <w:b/>
              </w:rPr>
            </w:pPr>
            <w:r>
              <w:rPr>
                <w:b/>
              </w:rPr>
              <w:t>Mode 1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:rsidR="0051283A" w:rsidRPr="00886345" w:rsidRDefault="0051283A" w:rsidP="000316DD">
            <w:pPr>
              <w:rPr>
                <w:b/>
              </w:rPr>
            </w:pPr>
            <w:r w:rsidRPr="00886345">
              <w:rPr>
                <w:b/>
              </w:rPr>
              <w:t>M</w:t>
            </w:r>
            <w:r>
              <w:rPr>
                <w:b/>
              </w:rPr>
              <w:t>ode 2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:rsidR="0051283A" w:rsidRPr="00886345" w:rsidRDefault="0051283A" w:rsidP="000316DD">
            <w:pPr>
              <w:rPr>
                <w:b/>
              </w:rPr>
            </w:pPr>
            <w:r>
              <w:rPr>
                <w:b/>
              </w:rPr>
              <w:t>Mode 3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:rsidR="0051283A" w:rsidRDefault="0051283A" w:rsidP="000316DD">
            <w:pPr>
              <w:rPr>
                <w:b/>
              </w:rPr>
            </w:pPr>
            <w:r>
              <w:rPr>
                <w:b/>
              </w:rPr>
              <w:t>Mode 4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:rsidR="0051283A" w:rsidRDefault="0051283A" w:rsidP="000316DD">
            <w:pPr>
              <w:rPr>
                <w:b/>
              </w:rPr>
            </w:pPr>
            <w:r>
              <w:rPr>
                <w:b/>
              </w:rPr>
              <w:t>Mode 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51283A" w:rsidRDefault="0051283A" w:rsidP="000316DD">
            <w:pPr>
              <w:rPr>
                <w:b/>
              </w:rPr>
            </w:pPr>
            <w:r>
              <w:rPr>
                <w:b/>
              </w:rPr>
              <w:t>Mode 6</w:t>
            </w:r>
          </w:p>
        </w:tc>
      </w:tr>
      <w:tr w:rsidR="0051283A" w:rsidTr="000316DD">
        <w:trPr>
          <w:tblHeader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51283A" w:rsidRPr="00886345" w:rsidRDefault="0051283A" w:rsidP="000316DD">
            <w:pPr>
              <w:rPr>
                <w:b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:rsidR="0051283A" w:rsidRDefault="0051283A" w:rsidP="000316DD">
            <w:r w:rsidRPr="00C369B4">
              <w:t>β (95%CI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:rsidR="0051283A" w:rsidRDefault="0051283A" w:rsidP="000316DD">
            <w:r w:rsidRPr="00C369B4">
              <w:t>β (95%CI)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:rsidR="0051283A" w:rsidRDefault="0051283A" w:rsidP="000316DD">
            <w:r w:rsidRPr="00C369B4">
              <w:t>β (95%CI)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:rsidR="0051283A" w:rsidRDefault="0051283A" w:rsidP="000316DD">
            <w:r w:rsidRPr="00C369B4">
              <w:t>β (95%CI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:rsidR="0051283A" w:rsidRDefault="0051283A" w:rsidP="000316DD">
            <w:r w:rsidRPr="00C369B4">
              <w:t>β (95%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51283A" w:rsidRDefault="0051283A" w:rsidP="000316DD">
            <w:r w:rsidRPr="00C369B4">
              <w:t>β (95%CI)</w:t>
            </w:r>
          </w:p>
        </w:tc>
      </w:tr>
      <w:tr w:rsidR="0051283A" w:rsidTr="000316DD">
        <w:tc>
          <w:tcPr>
            <w:tcW w:w="2235" w:type="dxa"/>
            <w:tcBorders>
              <w:top w:val="single" w:sz="4" w:space="0" w:color="auto"/>
            </w:tcBorders>
          </w:tcPr>
          <w:p w:rsidR="0051283A" w:rsidRPr="002734E9" w:rsidRDefault="0051283A" w:rsidP="000316DD">
            <w:pPr>
              <w:rPr>
                <w:b/>
                <w:i/>
              </w:rPr>
            </w:pPr>
            <w:r w:rsidRPr="002734E9">
              <w:rPr>
                <w:b/>
                <w:i/>
              </w:rPr>
              <w:t>Unadjusted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:rsidR="0051283A" w:rsidRPr="004D2B64" w:rsidRDefault="0051283A" w:rsidP="000316DD">
            <w:pPr>
              <w:rPr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</w:tcPr>
          <w:p w:rsidR="0051283A" w:rsidRPr="004D2B64" w:rsidRDefault="0051283A" w:rsidP="000316DD">
            <w:pPr>
              <w:rPr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4" w:space="0" w:color="auto"/>
            </w:tcBorders>
          </w:tcPr>
          <w:p w:rsidR="0051283A" w:rsidRPr="004D2B64" w:rsidRDefault="0051283A" w:rsidP="000316DD">
            <w:pPr>
              <w:rPr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single" w:sz="4" w:space="0" w:color="auto"/>
            </w:tcBorders>
          </w:tcPr>
          <w:p w:rsidR="0051283A" w:rsidRPr="004D2B64" w:rsidRDefault="0051283A" w:rsidP="000316DD">
            <w:pPr>
              <w:rPr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</w:tcPr>
          <w:p w:rsidR="0051283A" w:rsidRPr="004D2B64" w:rsidRDefault="0051283A" w:rsidP="000316DD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1283A" w:rsidRPr="004D2B64" w:rsidRDefault="0051283A" w:rsidP="000316DD">
            <w:pPr>
              <w:rPr>
                <w:sz w:val="20"/>
                <w:szCs w:val="20"/>
              </w:rPr>
            </w:pP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rPr>
                <w:b/>
              </w:rPr>
              <w:t>Men</w:t>
            </w:r>
            <w:r>
              <w:t xml:space="preserve">  (n=653)</w:t>
            </w:r>
          </w:p>
        </w:tc>
        <w:tc>
          <w:tcPr>
            <w:tcW w:w="2041" w:type="dxa"/>
          </w:tcPr>
          <w:p w:rsidR="0051283A" w:rsidRPr="004D2B64" w:rsidRDefault="0051283A" w:rsidP="000316DD">
            <w:pPr>
              <w:rPr>
                <w:sz w:val="20"/>
                <w:szCs w:val="20"/>
              </w:rPr>
            </w:pPr>
          </w:p>
        </w:tc>
        <w:tc>
          <w:tcPr>
            <w:tcW w:w="2041" w:type="dxa"/>
          </w:tcPr>
          <w:p w:rsidR="0051283A" w:rsidRPr="004D2B64" w:rsidRDefault="0051283A" w:rsidP="000316DD">
            <w:pPr>
              <w:rPr>
                <w:sz w:val="20"/>
                <w:szCs w:val="20"/>
              </w:rPr>
            </w:pPr>
          </w:p>
        </w:tc>
        <w:tc>
          <w:tcPr>
            <w:tcW w:w="2125" w:type="dxa"/>
          </w:tcPr>
          <w:p w:rsidR="0051283A" w:rsidRPr="004D2B64" w:rsidRDefault="0051283A" w:rsidP="000316DD">
            <w:pPr>
              <w:rPr>
                <w:sz w:val="20"/>
                <w:szCs w:val="20"/>
              </w:rPr>
            </w:pPr>
          </w:p>
        </w:tc>
        <w:tc>
          <w:tcPr>
            <w:tcW w:w="2211" w:type="dxa"/>
          </w:tcPr>
          <w:p w:rsidR="0051283A" w:rsidRPr="004D2B64" w:rsidRDefault="0051283A" w:rsidP="000316DD">
            <w:pPr>
              <w:rPr>
                <w:sz w:val="20"/>
                <w:szCs w:val="20"/>
              </w:rPr>
            </w:pPr>
          </w:p>
        </w:tc>
        <w:tc>
          <w:tcPr>
            <w:tcW w:w="2041" w:type="dxa"/>
          </w:tcPr>
          <w:p w:rsidR="0051283A" w:rsidRPr="004D2B64" w:rsidRDefault="0051283A" w:rsidP="000316DD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:rsidR="0051283A" w:rsidRPr="004D2B64" w:rsidRDefault="0051283A" w:rsidP="000316DD">
            <w:pPr>
              <w:rPr>
                <w:sz w:val="20"/>
                <w:szCs w:val="20"/>
              </w:rPr>
            </w:pP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t>Never overweight</w:t>
            </w:r>
            <w:r w:rsidRPr="007E5AFD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25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21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268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t>Overweight 20 or 26y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094 (-0.15 , 0.337)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728 (0.485 , 0.97</w:t>
            </w:r>
            <w:r w:rsidR="00337BAF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25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-0.085 (-0.318 , 0.149)</w:t>
            </w:r>
          </w:p>
        </w:tc>
        <w:tc>
          <w:tcPr>
            <w:tcW w:w="221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-0.306 (-0.565 , -0.047)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019 (-0.234 , 0.271)</w:t>
            </w:r>
          </w:p>
        </w:tc>
        <w:tc>
          <w:tcPr>
            <w:tcW w:w="2268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156 (-0.074 , 0.385)</w:t>
            </w: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t xml:space="preserve">Overweight  36y 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-0.061 (-0.315 , 0.192)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51</w:t>
            </w:r>
            <w:r w:rsidR="000316DD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 xml:space="preserve"> (0.257 , 0.762)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25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026 (-0.217 , 0.269)</w:t>
            </w:r>
          </w:p>
        </w:tc>
        <w:tc>
          <w:tcPr>
            <w:tcW w:w="221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-0.198 (-0.468 , 0.071)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092 (-0.171 , 0.354)</w:t>
            </w:r>
          </w:p>
        </w:tc>
        <w:tc>
          <w:tcPr>
            <w:tcW w:w="2268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268 (0.029 , 0.507)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t>Overweight 43 y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-0.017 (-0.292 , 0.258)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342 (0.068 , 0.616)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25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-0.141 (-0.405 , 0.123)</w:t>
            </w:r>
          </w:p>
        </w:tc>
        <w:tc>
          <w:tcPr>
            <w:tcW w:w="221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-0.033 (-0.326 , 0.259)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-0.014 (-0.299 , 0.271)</w:t>
            </w:r>
          </w:p>
        </w:tc>
        <w:tc>
          <w:tcPr>
            <w:tcW w:w="2268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126 (-0.133 , 0.385)</w:t>
            </w: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t>Overweight 53y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-0.023 (-0.294 , 0.248)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637 (0.367 , 0.907)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25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-0.251 (-0.511 , 0.008)</w:t>
            </w:r>
          </w:p>
        </w:tc>
        <w:tc>
          <w:tcPr>
            <w:tcW w:w="221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038 (-0.25</w:t>
            </w:r>
            <w:r w:rsidR="000316DD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 xml:space="preserve"> , 0.326)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-0.186 (-0.467 , 0.095)</w:t>
            </w:r>
          </w:p>
        </w:tc>
        <w:tc>
          <w:tcPr>
            <w:tcW w:w="2268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075 (-0.181 , 0.33)</w:t>
            </w: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t>Overweight 60-64y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125 (-0.23 , 0.48)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538 (0.184 , 0.892)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25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-0.233 (-0.574 , 0.107)</w:t>
            </w:r>
          </w:p>
        </w:tc>
        <w:tc>
          <w:tcPr>
            <w:tcW w:w="221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262 (-0.116 , 0.639)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174 (-0.193 , 0.542)</w:t>
            </w:r>
          </w:p>
        </w:tc>
        <w:tc>
          <w:tcPr>
            <w:tcW w:w="2268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-0.106 (-0.441 , 0.229)</w:t>
            </w: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t>P for trend</w:t>
            </w:r>
            <w:r w:rsidR="000316DD">
              <w:t xml:space="preserve"> (except</w:t>
            </w:r>
            <w:r w:rsidR="000316DD">
              <w:rPr>
                <w:rFonts w:ascii="Arial" w:hAnsi="Arial" w:cs="Arial"/>
              </w:rPr>
              <w:t>‡</w:t>
            </w:r>
            <w:r w:rsidR="000316DD">
              <w:t>)</w:t>
            </w:r>
          </w:p>
        </w:tc>
        <w:tc>
          <w:tcPr>
            <w:tcW w:w="2041" w:type="dxa"/>
          </w:tcPr>
          <w:p w:rsidR="0051283A" w:rsidRPr="004D2B64" w:rsidRDefault="0051283A" w:rsidP="00D33FC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="00D33FC1">
              <w:rPr>
                <w:sz w:val="20"/>
                <w:szCs w:val="20"/>
              </w:rPr>
              <w:t>87</w:t>
            </w:r>
          </w:p>
        </w:tc>
        <w:tc>
          <w:tcPr>
            <w:tcW w:w="2041" w:type="dxa"/>
          </w:tcPr>
          <w:p w:rsidR="0051283A" w:rsidRPr="004D2B64" w:rsidRDefault="0051283A" w:rsidP="00031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  <w:r w:rsidR="000316DD">
              <w:rPr>
                <w:rFonts w:ascii="Arial" w:hAnsi="Arial" w:cs="Arial"/>
                <w:sz w:val="20"/>
                <w:szCs w:val="20"/>
              </w:rPr>
              <w:t>‡</w:t>
            </w:r>
          </w:p>
        </w:tc>
        <w:tc>
          <w:tcPr>
            <w:tcW w:w="2125" w:type="dxa"/>
          </w:tcPr>
          <w:p w:rsidR="0051283A" w:rsidRPr="004D2B64" w:rsidRDefault="0051283A" w:rsidP="00D33FC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="00D33FC1">
              <w:rPr>
                <w:sz w:val="20"/>
                <w:szCs w:val="20"/>
              </w:rPr>
              <w:t>04</w:t>
            </w:r>
          </w:p>
        </w:tc>
        <w:tc>
          <w:tcPr>
            <w:tcW w:w="2211" w:type="dxa"/>
          </w:tcPr>
          <w:p w:rsidR="0051283A" w:rsidRPr="004D2B64" w:rsidRDefault="0051283A" w:rsidP="00337B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</w:t>
            </w:r>
            <w:r w:rsidR="00337BAF">
              <w:rPr>
                <w:sz w:val="20"/>
                <w:szCs w:val="20"/>
              </w:rPr>
              <w:t>2</w:t>
            </w:r>
          </w:p>
        </w:tc>
        <w:tc>
          <w:tcPr>
            <w:tcW w:w="2041" w:type="dxa"/>
          </w:tcPr>
          <w:p w:rsidR="0051283A" w:rsidRPr="004D2B64" w:rsidRDefault="0051283A" w:rsidP="00D33FC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="00D33FC1">
              <w:rPr>
                <w:sz w:val="20"/>
                <w:szCs w:val="20"/>
              </w:rPr>
              <w:t>61</w:t>
            </w:r>
          </w:p>
        </w:tc>
        <w:tc>
          <w:tcPr>
            <w:tcW w:w="2268" w:type="dxa"/>
          </w:tcPr>
          <w:p w:rsidR="0051283A" w:rsidRPr="004D2B64" w:rsidRDefault="0051283A" w:rsidP="00255DF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="00255DF2">
              <w:rPr>
                <w:sz w:val="20"/>
                <w:szCs w:val="20"/>
              </w:rPr>
              <w:t>63</w:t>
            </w:r>
          </w:p>
        </w:tc>
      </w:tr>
      <w:tr w:rsidR="0051283A" w:rsidTr="000316DD">
        <w:tc>
          <w:tcPr>
            <w:tcW w:w="2235" w:type="dxa"/>
          </w:tcPr>
          <w:p w:rsidR="0051283A" w:rsidRDefault="0051283A" w:rsidP="000316DD"/>
        </w:tc>
        <w:tc>
          <w:tcPr>
            <w:tcW w:w="2041" w:type="dxa"/>
          </w:tcPr>
          <w:p w:rsidR="0051283A" w:rsidRPr="004D2B64" w:rsidRDefault="0051283A" w:rsidP="000316DD">
            <w:pPr>
              <w:rPr>
                <w:sz w:val="20"/>
                <w:szCs w:val="20"/>
              </w:rPr>
            </w:pPr>
          </w:p>
        </w:tc>
        <w:tc>
          <w:tcPr>
            <w:tcW w:w="2041" w:type="dxa"/>
          </w:tcPr>
          <w:p w:rsidR="0051283A" w:rsidRPr="004D2B64" w:rsidRDefault="0051283A" w:rsidP="000316DD">
            <w:pPr>
              <w:rPr>
                <w:sz w:val="20"/>
                <w:szCs w:val="20"/>
              </w:rPr>
            </w:pPr>
          </w:p>
        </w:tc>
        <w:tc>
          <w:tcPr>
            <w:tcW w:w="2125" w:type="dxa"/>
          </w:tcPr>
          <w:p w:rsidR="0051283A" w:rsidRPr="004D2B64" w:rsidRDefault="0051283A" w:rsidP="000316DD">
            <w:pPr>
              <w:rPr>
                <w:sz w:val="20"/>
                <w:szCs w:val="20"/>
              </w:rPr>
            </w:pPr>
          </w:p>
        </w:tc>
        <w:tc>
          <w:tcPr>
            <w:tcW w:w="2211" w:type="dxa"/>
          </w:tcPr>
          <w:p w:rsidR="0051283A" w:rsidRPr="004D2B64" w:rsidRDefault="0051283A" w:rsidP="000316DD">
            <w:pPr>
              <w:rPr>
                <w:sz w:val="20"/>
                <w:szCs w:val="20"/>
              </w:rPr>
            </w:pPr>
          </w:p>
        </w:tc>
        <w:tc>
          <w:tcPr>
            <w:tcW w:w="2041" w:type="dxa"/>
          </w:tcPr>
          <w:p w:rsidR="0051283A" w:rsidRPr="004D2B64" w:rsidRDefault="0051283A" w:rsidP="000316DD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:rsidR="0051283A" w:rsidRPr="004D2B64" w:rsidRDefault="0051283A" w:rsidP="000316DD">
            <w:pPr>
              <w:rPr>
                <w:sz w:val="20"/>
                <w:szCs w:val="20"/>
              </w:rPr>
            </w:pPr>
          </w:p>
        </w:tc>
      </w:tr>
      <w:tr w:rsidR="0051283A" w:rsidTr="000316DD">
        <w:tc>
          <w:tcPr>
            <w:tcW w:w="2235" w:type="dxa"/>
          </w:tcPr>
          <w:p w:rsidR="0051283A" w:rsidRPr="00430095" w:rsidRDefault="0051283A" w:rsidP="000316DD">
            <w:pPr>
              <w:rPr>
                <w:b/>
              </w:rPr>
            </w:pPr>
            <w:r w:rsidRPr="00430095">
              <w:rPr>
                <w:b/>
              </w:rPr>
              <w:t>Women</w:t>
            </w:r>
            <w:r>
              <w:rPr>
                <w:b/>
              </w:rPr>
              <w:t xml:space="preserve"> </w:t>
            </w:r>
            <w:r w:rsidRPr="00430095">
              <w:t xml:space="preserve">(n= </w:t>
            </w:r>
            <w:r>
              <w:t>701</w:t>
            </w:r>
            <w:r w:rsidRPr="00430095">
              <w:t>)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125" w:type="dxa"/>
          </w:tcPr>
          <w:p w:rsidR="0051283A" w:rsidRPr="004D2B64" w:rsidRDefault="0051283A" w:rsidP="000316DD">
            <w:pPr>
              <w:rPr>
                <w:sz w:val="20"/>
                <w:szCs w:val="20"/>
              </w:rPr>
            </w:pPr>
          </w:p>
        </w:tc>
        <w:tc>
          <w:tcPr>
            <w:tcW w:w="2211" w:type="dxa"/>
          </w:tcPr>
          <w:p w:rsidR="0051283A" w:rsidRPr="004D2B64" w:rsidRDefault="0051283A" w:rsidP="000316DD">
            <w:pPr>
              <w:rPr>
                <w:sz w:val="20"/>
                <w:szCs w:val="20"/>
              </w:rPr>
            </w:pPr>
          </w:p>
        </w:tc>
        <w:tc>
          <w:tcPr>
            <w:tcW w:w="2041" w:type="dxa"/>
          </w:tcPr>
          <w:p w:rsidR="0051283A" w:rsidRPr="004D2B64" w:rsidRDefault="0051283A" w:rsidP="000316DD">
            <w:pPr>
              <w:rPr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:rsidR="0051283A" w:rsidRPr="004D2B64" w:rsidRDefault="0051283A" w:rsidP="000316DD">
            <w:pPr>
              <w:rPr>
                <w:b/>
                <w:sz w:val="20"/>
                <w:szCs w:val="20"/>
              </w:rPr>
            </w:pP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t>Never overweight</w:t>
            </w:r>
            <w:r w:rsidRPr="007E5AFD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25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21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268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t>Overweight 20 or 26y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168 (-0.055 , 0.391)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465 (0.245 , 0.685)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25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175 (-0.036 , 0.387)</w:t>
            </w:r>
          </w:p>
        </w:tc>
        <w:tc>
          <w:tcPr>
            <w:tcW w:w="221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-0.02</w:t>
            </w:r>
            <w:r w:rsidR="00255DF2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 xml:space="preserve"> (-0.227 , 0.186)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299 (0.079 , 0.518)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68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-0.071 (-0.303 , 0.162)</w:t>
            </w: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t xml:space="preserve">Overweight 36y 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09</w:t>
            </w:r>
            <w:r w:rsidR="000316DD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 xml:space="preserve"> (-0.164 , 0.345)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282 (0.03</w:t>
            </w:r>
            <w:r w:rsidR="00255DF2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 xml:space="preserve"> , 0.533)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25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247 (0.006 , 0.488)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1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241 (0.005 , 0.477)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175 (-0.076 , 0.425)</w:t>
            </w:r>
          </w:p>
        </w:tc>
        <w:tc>
          <w:tcPr>
            <w:tcW w:w="2268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132 (-0.133 , 0.398)</w:t>
            </w: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t>Overweight 43 y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175 (-0.064 , 0.413)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384 (0.149 , 0.62</w:t>
            </w:r>
            <w:r w:rsidR="00337BAF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25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137 (-0.089 , 0.363)</w:t>
            </w:r>
          </w:p>
        </w:tc>
        <w:tc>
          <w:tcPr>
            <w:tcW w:w="221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  <w:r w:rsidR="00255DF2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 xml:space="preserve"> (-0.181 , 0.261)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099 (-0.136 , 0.334)</w:t>
            </w:r>
          </w:p>
        </w:tc>
        <w:tc>
          <w:tcPr>
            <w:tcW w:w="2268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-0.00002 (-0.249 , 0.249)</w:t>
            </w: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t>Overweight 53y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057 (-0.147 , 0.261)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077 (-0.124 , 0.279)</w:t>
            </w:r>
          </w:p>
        </w:tc>
        <w:tc>
          <w:tcPr>
            <w:tcW w:w="2125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13 (-0.064 , 0.323)</w:t>
            </w:r>
          </w:p>
        </w:tc>
        <w:tc>
          <w:tcPr>
            <w:tcW w:w="221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085 (-0.104 , 0.274)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063 (-0.138 , 0.264)</w:t>
            </w:r>
          </w:p>
        </w:tc>
        <w:tc>
          <w:tcPr>
            <w:tcW w:w="2268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-0.09 (-0.303 , 0.123)</w:t>
            </w: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t>Overweight 60-64y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-0.186 (-0.458 , 0.087)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004 (-0.266 , 0.274)</w:t>
            </w:r>
          </w:p>
        </w:tc>
        <w:tc>
          <w:tcPr>
            <w:tcW w:w="2125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198 (-0.061 , 0.457)</w:t>
            </w:r>
          </w:p>
        </w:tc>
        <w:tc>
          <w:tcPr>
            <w:tcW w:w="221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-0.145 (-0.398 , 0.108)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141 (-0.127 , 0.41)</w:t>
            </w:r>
          </w:p>
        </w:tc>
        <w:tc>
          <w:tcPr>
            <w:tcW w:w="2268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-0.081 (-0.366 , 0.204)</w:t>
            </w: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t>P for trend</w:t>
            </w:r>
            <w:r w:rsidR="000316DD">
              <w:t xml:space="preserve"> (except</w:t>
            </w:r>
            <w:r w:rsidR="000316DD">
              <w:rPr>
                <w:rFonts w:ascii="Arial" w:hAnsi="Arial" w:cs="Arial"/>
              </w:rPr>
              <w:t>‡</w:t>
            </w:r>
            <w:r w:rsidR="000316DD">
              <w:t>)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255DF2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="00255DF2">
              <w:rPr>
                <w:rFonts w:ascii="Calibri" w:hAnsi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1</w:t>
            </w:r>
            <w:r w:rsidR="000316DD">
              <w:rPr>
                <w:rFonts w:ascii="Arial" w:hAnsi="Arial" w:cs="Arial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2125" w:type="dxa"/>
            <w:vAlign w:val="bottom"/>
          </w:tcPr>
          <w:p w:rsidR="0051283A" w:rsidRPr="004D2B64" w:rsidRDefault="0051283A" w:rsidP="00255DF2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="00255DF2"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211" w:type="dxa"/>
          </w:tcPr>
          <w:p w:rsidR="0051283A" w:rsidRPr="004D2B64" w:rsidRDefault="0051283A" w:rsidP="000316DD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.09</w:t>
            </w:r>
            <w:r w:rsidR="000316DD">
              <w:rPr>
                <w:rFonts w:ascii="Arial" w:hAnsi="Arial" w:cs="Arial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2041" w:type="dxa"/>
          </w:tcPr>
          <w:p w:rsidR="0051283A" w:rsidRPr="004D2B64" w:rsidRDefault="0051283A" w:rsidP="000316DD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.09</w:t>
            </w:r>
            <w:r w:rsidR="00255DF2">
              <w:rPr>
                <w:rFonts w:ascii="Arial" w:hAnsi="Arial" w:cs="Arial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2268" w:type="dxa"/>
          </w:tcPr>
          <w:p w:rsidR="0051283A" w:rsidRPr="004D2B64" w:rsidRDefault="0051283A" w:rsidP="00255DF2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="00255DF2">
              <w:rPr>
                <w:rFonts w:ascii="Calibri" w:hAnsi="Calibri"/>
                <w:color w:val="000000"/>
                <w:sz w:val="20"/>
                <w:szCs w:val="20"/>
              </w:rPr>
              <w:t>48</w:t>
            </w: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t>P for sex interaction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.38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2125" w:type="dxa"/>
            <w:vAlign w:val="bottom"/>
          </w:tcPr>
          <w:p w:rsidR="0051283A" w:rsidRPr="004D2B64" w:rsidRDefault="0051283A" w:rsidP="000316D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2211" w:type="dxa"/>
          </w:tcPr>
          <w:p w:rsidR="0051283A" w:rsidRPr="004D2B64" w:rsidRDefault="0051283A" w:rsidP="000316D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2041" w:type="dxa"/>
          </w:tcPr>
          <w:p w:rsidR="0051283A" w:rsidRPr="004D2B64" w:rsidRDefault="0051283A" w:rsidP="000316D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2268" w:type="dxa"/>
          </w:tcPr>
          <w:p w:rsidR="0051283A" w:rsidRPr="004D2B64" w:rsidRDefault="0051283A" w:rsidP="000316D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.76</w:t>
            </w:r>
          </w:p>
        </w:tc>
      </w:tr>
      <w:tr w:rsidR="0051283A" w:rsidTr="000316DD">
        <w:tc>
          <w:tcPr>
            <w:tcW w:w="2235" w:type="dxa"/>
          </w:tcPr>
          <w:p w:rsidR="0051283A" w:rsidRPr="00886345" w:rsidRDefault="0051283A" w:rsidP="000316DD">
            <w:pPr>
              <w:rPr>
                <w:b/>
              </w:rPr>
            </w:pPr>
          </w:p>
        </w:tc>
        <w:tc>
          <w:tcPr>
            <w:tcW w:w="2041" w:type="dxa"/>
          </w:tcPr>
          <w:p w:rsidR="0051283A" w:rsidRPr="00886345" w:rsidRDefault="0051283A" w:rsidP="000316DD">
            <w:pPr>
              <w:rPr>
                <w:b/>
              </w:rPr>
            </w:pPr>
          </w:p>
        </w:tc>
        <w:tc>
          <w:tcPr>
            <w:tcW w:w="2041" w:type="dxa"/>
          </w:tcPr>
          <w:p w:rsidR="0051283A" w:rsidRPr="00886345" w:rsidRDefault="0051283A" w:rsidP="000316DD">
            <w:pPr>
              <w:rPr>
                <w:b/>
              </w:rPr>
            </w:pPr>
          </w:p>
        </w:tc>
        <w:tc>
          <w:tcPr>
            <w:tcW w:w="2125" w:type="dxa"/>
          </w:tcPr>
          <w:p w:rsidR="0051283A" w:rsidRPr="00886345" w:rsidRDefault="0051283A" w:rsidP="000316DD">
            <w:pPr>
              <w:rPr>
                <w:b/>
              </w:rPr>
            </w:pPr>
          </w:p>
        </w:tc>
        <w:tc>
          <w:tcPr>
            <w:tcW w:w="2211" w:type="dxa"/>
          </w:tcPr>
          <w:p w:rsidR="0051283A" w:rsidRDefault="0051283A" w:rsidP="000316DD">
            <w:pPr>
              <w:rPr>
                <w:b/>
              </w:rPr>
            </w:pPr>
          </w:p>
        </w:tc>
        <w:tc>
          <w:tcPr>
            <w:tcW w:w="2041" w:type="dxa"/>
          </w:tcPr>
          <w:p w:rsidR="0051283A" w:rsidRDefault="0051283A" w:rsidP="000316DD">
            <w:pPr>
              <w:rPr>
                <w:b/>
              </w:rPr>
            </w:pPr>
          </w:p>
        </w:tc>
        <w:tc>
          <w:tcPr>
            <w:tcW w:w="2268" w:type="dxa"/>
          </w:tcPr>
          <w:p w:rsidR="0051283A" w:rsidRDefault="0051283A" w:rsidP="000316DD">
            <w:pPr>
              <w:rPr>
                <w:b/>
              </w:rPr>
            </w:pPr>
          </w:p>
        </w:tc>
      </w:tr>
      <w:tr w:rsidR="0051283A" w:rsidTr="000316DD">
        <w:tc>
          <w:tcPr>
            <w:tcW w:w="2235" w:type="dxa"/>
          </w:tcPr>
          <w:p w:rsidR="0051283A" w:rsidRPr="002734E9" w:rsidRDefault="0051283A" w:rsidP="000316DD">
            <w:pPr>
              <w:rPr>
                <w:b/>
                <w:i/>
              </w:rPr>
            </w:pPr>
            <w:r w:rsidRPr="002734E9">
              <w:rPr>
                <w:b/>
                <w:i/>
              </w:rPr>
              <w:t>Adjusted for current BMI</w:t>
            </w:r>
          </w:p>
        </w:tc>
        <w:tc>
          <w:tcPr>
            <w:tcW w:w="2041" w:type="dxa"/>
          </w:tcPr>
          <w:p w:rsidR="0051283A" w:rsidRDefault="0051283A" w:rsidP="000316DD"/>
        </w:tc>
        <w:tc>
          <w:tcPr>
            <w:tcW w:w="2041" w:type="dxa"/>
          </w:tcPr>
          <w:p w:rsidR="0051283A" w:rsidRDefault="0051283A" w:rsidP="000316DD"/>
        </w:tc>
        <w:tc>
          <w:tcPr>
            <w:tcW w:w="2125" w:type="dxa"/>
          </w:tcPr>
          <w:p w:rsidR="0051283A" w:rsidRDefault="0051283A" w:rsidP="000316DD"/>
        </w:tc>
        <w:tc>
          <w:tcPr>
            <w:tcW w:w="2211" w:type="dxa"/>
          </w:tcPr>
          <w:p w:rsidR="0051283A" w:rsidRDefault="0051283A" w:rsidP="000316DD"/>
        </w:tc>
        <w:tc>
          <w:tcPr>
            <w:tcW w:w="2041" w:type="dxa"/>
          </w:tcPr>
          <w:p w:rsidR="0051283A" w:rsidRDefault="0051283A" w:rsidP="000316DD"/>
        </w:tc>
        <w:tc>
          <w:tcPr>
            <w:tcW w:w="2268" w:type="dxa"/>
          </w:tcPr>
          <w:p w:rsidR="0051283A" w:rsidRDefault="0051283A" w:rsidP="000316DD"/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rPr>
                <w:b/>
              </w:rPr>
              <w:t>Men</w:t>
            </w:r>
            <w:r>
              <w:t xml:space="preserve">  (n=653)</w:t>
            </w:r>
          </w:p>
        </w:tc>
        <w:tc>
          <w:tcPr>
            <w:tcW w:w="2041" w:type="dxa"/>
          </w:tcPr>
          <w:p w:rsidR="0051283A" w:rsidRDefault="0051283A" w:rsidP="000316DD"/>
        </w:tc>
        <w:tc>
          <w:tcPr>
            <w:tcW w:w="2041" w:type="dxa"/>
          </w:tcPr>
          <w:p w:rsidR="0051283A" w:rsidRDefault="0051283A" w:rsidP="000316DD"/>
        </w:tc>
        <w:tc>
          <w:tcPr>
            <w:tcW w:w="2125" w:type="dxa"/>
          </w:tcPr>
          <w:p w:rsidR="0051283A" w:rsidRDefault="0051283A" w:rsidP="000316DD"/>
        </w:tc>
        <w:tc>
          <w:tcPr>
            <w:tcW w:w="2211" w:type="dxa"/>
          </w:tcPr>
          <w:p w:rsidR="0051283A" w:rsidRDefault="0051283A" w:rsidP="000316DD"/>
        </w:tc>
        <w:tc>
          <w:tcPr>
            <w:tcW w:w="2041" w:type="dxa"/>
          </w:tcPr>
          <w:p w:rsidR="0051283A" w:rsidRDefault="0051283A" w:rsidP="000316DD"/>
        </w:tc>
        <w:tc>
          <w:tcPr>
            <w:tcW w:w="2268" w:type="dxa"/>
          </w:tcPr>
          <w:p w:rsidR="0051283A" w:rsidRDefault="0051283A" w:rsidP="000316DD"/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t>Never overweight</w:t>
            </w:r>
            <w:r w:rsidRPr="007E5AFD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25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21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268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t>Overweight 20 or 26y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337 (-0.002 , 0.676)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583 (0.244 , 0.922)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25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106 (-0.22 , 0.431)</w:t>
            </w:r>
          </w:p>
        </w:tc>
        <w:tc>
          <w:tcPr>
            <w:tcW w:w="221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-0.21</w:t>
            </w:r>
            <w:r w:rsidR="00D33FC1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 xml:space="preserve"> (-0.571 , 0.152)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017 (-0.336 , 0.369)</w:t>
            </w:r>
          </w:p>
        </w:tc>
        <w:tc>
          <w:tcPr>
            <w:tcW w:w="2268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05</w:t>
            </w:r>
            <w:r w:rsidR="00255DF2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 xml:space="preserve"> (-0.27 , 0.371)</w:t>
            </w: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t xml:space="preserve">Overweight  36y 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124 (-0.186 , 0.434)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  <w:r w:rsidR="000316DD">
              <w:rPr>
                <w:rFonts w:ascii="Calibri" w:hAnsi="Calibri"/>
                <w:color w:val="000000"/>
                <w:sz w:val="20"/>
                <w:szCs w:val="20"/>
              </w:rPr>
              <w:t>00</w:t>
            </w: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 xml:space="preserve"> (0.09</w:t>
            </w:r>
            <w:r w:rsidR="000316DD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 xml:space="preserve"> , 0.71</w:t>
            </w:r>
            <w:r w:rsidR="000316DD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25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171 (-0.127 , 0.469)</w:t>
            </w:r>
          </w:p>
        </w:tc>
        <w:tc>
          <w:tcPr>
            <w:tcW w:w="221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-0.125 (-0.456 , 0.206)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09 (-0.233 , 0.413)</w:t>
            </w:r>
          </w:p>
        </w:tc>
        <w:tc>
          <w:tcPr>
            <w:tcW w:w="2268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188 (-0.105 , 0.481)</w:t>
            </w: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t>Overweight 43 y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122 (-0.184 , 0.427)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26</w:t>
            </w:r>
            <w:r w:rsidR="000316DD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 xml:space="preserve"> (-0.046 , 0.565)</w:t>
            </w:r>
          </w:p>
        </w:tc>
        <w:tc>
          <w:tcPr>
            <w:tcW w:w="2125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-0.032 (-0.326 , 0.261)</w:t>
            </w:r>
          </w:p>
        </w:tc>
        <w:tc>
          <w:tcPr>
            <w:tcW w:w="221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021 (-0.304 , 0.347)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-0.016 (-0.333 , 0.302)</w:t>
            </w:r>
          </w:p>
        </w:tc>
        <w:tc>
          <w:tcPr>
            <w:tcW w:w="2268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066 (-0.223 , 0.355)</w:t>
            </w: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t>Overweight 53y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096 (-0.198 , 0.389)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567 (0.273 , 0.86</w:t>
            </w:r>
            <w:r w:rsidR="000316DD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25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-0.158 (-0.441 , 0.124)</w:t>
            </w:r>
          </w:p>
        </w:tc>
        <w:tc>
          <w:tcPr>
            <w:tcW w:w="221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085 (-0.228 , 0.398)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-0.187 (-0.493 , 0.119)</w:t>
            </w:r>
          </w:p>
        </w:tc>
        <w:tc>
          <w:tcPr>
            <w:tcW w:w="2268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023 (-0.254 , 0.301)</w:t>
            </w: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t>Overweight 60-64y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218 (-0.147 , 0.583)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483 (0.118 , 0.848)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25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-0.161 (-0.511 , 0.19)</w:t>
            </w:r>
          </w:p>
        </w:tc>
        <w:tc>
          <w:tcPr>
            <w:tcW w:w="221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298 (-0.091 , 0.688)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174 (-0.206 , 0.554)</w:t>
            </w:r>
          </w:p>
        </w:tc>
        <w:tc>
          <w:tcPr>
            <w:tcW w:w="2268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-0.146 (-0.492 , 0.199)</w:t>
            </w: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lastRenderedPageBreak/>
              <w:t>P for trend</w:t>
            </w:r>
            <w:r w:rsidR="000316DD">
              <w:t xml:space="preserve"> (except</w:t>
            </w:r>
            <w:r w:rsidR="000316DD">
              <w:rPr>
                <w:rFonts w:ascii="Arial" w:hAnsi="Arial" w:cs="Arial"/>
              </w:rPr>
              <w:t>‡</w:t>
            </w:r>
            <w:r w:rsidR="000316DD">
              <w:t>)</w:t>
            </w:r>
          </w:p>
        </w:tc>
        <w:tc>
          <w:tcPr>
            <w:tcW w:w="2041" w:type="dxa"/>
          </w:tcPr>
          <w:p w:rsidR="0051283A" w:rsidRPr="004D2B64" w:rsidRDefault="0051283A" w:rsidP="00D33FC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="00D33FC1">
              <w:rPr>
                <w:sz w:val="20"/>
                <w:szCs w:val="20"/>
              </w:rPr>
              <w:t>89</w:t>
            </w:r>
          </w:p>
        </w:tc>
        <w:tc>
          <w:tcPr>
            <w:tcW w:w="2041" w:type="dxa"/>
          </w:tcPr>
          <w:p w:rsidR="0051283A" w:rsidRPr="004D2B64" w:rsidRDefault="0051283A" w:rsidP="00031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8</w:t>
            </w:r>
            <w:r w:rsidR="000316DD">
              <w:rPr>
                <w:rFonts w:ascii="Arial" w:hAnsi="Arial" w:cs="Arial"/>
                <w:sz w:val="20"/>
                <w:szCs w:val="20"/>
              </w:rPr>
              <w:t>‡</w:t>
            </w:r>
          </w:p>
        </w:tc>
        <w:tc>
          <w:tcPr>
            <w:tcW w:w="2125" w:type="dxa"/>
          </w:tcPr>
          <w:p w:rsidR="0051283A" w:rsidRPr="004D2B64" w:rsidRDefault="0051283A" w:rsidP="00D33FC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="00D33FC1">
              <w:rPr>
                <w:sz w:val="20"/>
                <w:szCs w:val="20"/>
              </w:rPr>
              <w:t>04</w:t>
            </w:r>
          </w:p>
        </w:tc>
        <w:tc>
          <w:tcPr>
            <w:tcW w:w="2211" w:type="dxa"/>
          </w:tcPr>
          <w:p w:rsidR="0051283A" w:rsidRPr="004D2B64" w:rsidRDefault="0051283A" w:rsidP="00D33FC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="00D33FC1">
              <w:rPr>
                <w:sz w:val="20"/>
                <w:szCs w:val="20"/>
              </w:rPr>
              <w:t>02</w:t>
            </w:r>
          </w:p>
        </w:tc>
        <w:tc>
          <w:tcPr>
            <w:tcW w:w="2041" w:type="dxa"/>
          </w:tcPr>
          <w:p w:rsidR="0051283A" w:rsidRPr="004D2B64" w:rsidRDefault="0051283A" w:rsidP="00D33FC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="00D33FC1">
              <w:rPr>
                <w:sz w:val="20"/>
                <w:szCs w:val="20"/>
              </w:rPr>
              <w:t>61</w:t>
            </w:r>
          </w:p>
        </w:tc>
        <w:tc>
          <w:tcPr>
            <w:tcW w:w="2268" w:type="dxa"/>
          </w:tcPr>
          <w:p w:rsidR="0051283A" w:rsidRPr="004D2B64" w:rsidRDefault="0051283A" w:rsidP="00255DF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="00255DF2">
              <w:rPr>
                <w:sz w:val="20"/>
                <w:szCs w:val="20"/>
              </w:rPr>
              <w:t>60</w:t>
            </w:r>
          </w:p>
        </w:tc>
      </w:tr>
      <w:tr w:rsidR="0051283A" w:rsidTr="000316DD">
        <w:tc>
          <w:tcPr>
            <w:tcW w:w="2235" w:type="dxa"/>
          </w:tcPr>
          <w:p w:rsidR="0051283A" w:rsidRDefault="0051283A" w:rsidP="000316DD"/>
        </w:tc>
        <w:tc>
          <w:tcPr>
            <w:tcW w:w="2041" w:type="dxa"/>
          </w:tcPr>
          <w:p w:rsidR="0051283A" w:rsidRPr="004D2B64" w:rsidRDefault="0051283A" w:rsidP="000316DD">
            <w:pPr>
              <w:rPr>
                <w:sz w:val="20"/>
                <w:szCs w:val="20"/>
              </w:rPr>
            </w:pPr>
          </w:p>
        </w:tc>
        <w:tc>
          <w:tcPr>
            <w:tcW w:w="2041" w:type="dxa"/>
          </w:tcPr>
          <w:p w:rsidR="0051283A" w:rsidRPr="004D2B64" w:rsidRDefault="0051283A" w:rsidP="000316DD">
            <w:pPr>
              <w:rPr>
                <w:sz w:val="20"/>
                <w:szCs w:val="20"/>
              </w:rPr>
            </w:pPr>
          </w:p>
        </w:tc>
        <w:tc>
          <w:tcPr>
            <w:tcW w:w="2125" w:type="dxa"/>
          </w:tcPr>
          <w:p w:rsidR="0051283A" w:rsidRPr="004D2B64" w:rsidRDefault="0051283A" w:rsidP="000316DD">
            <w:pPr>
              <w:rPr>
                <w:sz w:val="20"/>
                <w:szCs w:val="20"/>
              </w:rPr>
            </w:pPr>
          </w:p>
        </w:tc>
        <w:tc>
          <w:tcPr>
            <w:tcW w:w="2211" w:type="dxa"/>
          </w:tcPr>
          <w:p w:rsidR="0051283A" w:rsidRPr="004D2B64" w:rsidRDefault="0051283A" w:rsidP="000316DD">
            <w:pPr>
              <w:rPr>
                <w:sz w:val="20"/>
                <w:szCs w:val="20"/>
              </w:rPr>
            </w:pPr>
          </w:p>
        </w:tc>
        <w:tc>
          <w:tcPr>
            <w:tcW w:w="2041" w:type="dxa"/>
          </w:tcPr>
          <w:p w:rsidR="0051283A" w:rsidRPr="004D2B64" w:rsidRDefault="0051283A" w:rsidP="000316DD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:rsidR="0051283A" w:rsidRPr="004D2B64" w:rsidRDefault="0051283A" w:rsidP="000316DD">
            <w:pPr>
              <w:rPr>
                <w:sz w:val="20"/>
                <w:szCs w:val="20"/>
              </w:rPr>
            </w:pPr>
          </w:p>
        </w:tc>
      </w:tr>
      <w:tr w:rsidR="0051283A" w:rsidTr="000316DD">
        <w:tc>
          <w:tcPr>
            <w:tcW w:w="2235" w:type="dxa"/>
          </w:tcPr>
          <w:p w:rsidR="0051283A" w:rsidRPr="00430095" w:rsidRDefault="0051283A" w:rsidP="000316DD">
            <w:pPr>
              <w:rPr>
                <w:b/>
              </w:rPr>
            </w:pPr>
            <w:r w:rsidRPr="00430095">
              <w:rPr>
                <w:b/>
              </w:rPr>
              <w:t>Women</w:t>
            </w:r>
            <w:r>
              <w:rPr>
                <w:b/>
              </w:rPr>
              <w:t xml:space="preserve"> </w:t>
            </w:r>
            <w:r w:rsidRPr="00430095">
              <w:t>(n=</w:t>
            </w:r>
            <w:r>
              <w:t>701</w:t>
            </w:r>
            <w:r w:rsidRPr="00430095">
              <w:t>)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125" w:type="dxa"/>
          </w:tcPr>
          <w:p w:rsidR="0051283A" w:rsidRPr="004D2B64" w:rsidRDefault="0051283A" w:rsidP="000316DD">
            <w:pPr>
              <w:rPr>
                <w:sz w:val="20"/>
                <w:szCs w:val="20"/>
              </w:rPr>
            </w:pPr>
          </w:p>
        </w:tc>
        <w:tc>
          <w:tcPr>
            <w:tcW w:w="2211" w:type="dxa"/>
          </w:tcPr>
          <w:p w:rsidR="0051283A" w:rsidRPr="004D2B64" w:rsidRDefault="0051283A" w:rsidP="000316DD">
            <w:pPr>
              <w:rPr>
                <w:sz w:val="20"/>
                <w:szCs w:val="20"/>
              </w:rPr>
            </w:pPr>
          </w:p>
        </w:tc>
        <w:tc>
          <w:tcPr>
            <w:tcW w:w="2041" w:type="dxa"/>
          </w:tcPr>
          <w:p w:rsidR="0051283A" w:rsidRPr="004D2B64" w:rsidRDefault="0051283A" w:rsidP="000316DD">
            <w:pPr>
              <w:rPr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:rsidR="0051283A" w:rsidRPr="004D2B64" w:rsidRDefault="0051283A" w:rsidP="000316DD">
            <w:pPr>
              <w:rPr>
                <w:b/>
                <w:sz w:val="20"/>
                <w:szCs w:val="20"/>
              </w:rPr>
            </w:pP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t>Never overweight</w:t>
            </w:r>
            <w:r w:rsidRPr="007E5AFD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25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21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268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t>Overweight 20 or 26y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268 (-0.032 , 0.569)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092 (-0.203 , 0.386)</w:t>
            </w:r>
          </w:p>
        </w:tc>
        <w:tc>
          <w:tcPr>
            <w:tcW w:w="2125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033 (-0.252 , 0.318)</w:t>
            </w:r>
          </w:p>
        </w:tc>
        <w:tc>
          <w:tcPr>
            <w:tcW w:w="221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-0.029 (-0.308 , 0.25</w:t>
            </w:r>
            <w:r w:rsidR="00255DF2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32</w:t>
            </w:r>
            <w:r w:rsidR="00255DF2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 xml:space="preserve"> (0.023 , 0.616)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68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-0.118 (-0.432 , 0.197)</w:t>
            </w: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t xml:space="preserve">Overweight 36y 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179 (-0.132 , 0.49)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-0.049 (-0.354 , 0.256)</w:t>
            </w:r>
          </w:p>
        </w:tc>
        <w:tc>
          <w:tcPr>
            <w:tcW w:w="2125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121 (-0.174 , 0.415)</w:t>
            </w:r>
          </w:p>
        </w:tc>
        <w:tc>
          <w:tcPr>
            <w:tcW w:w="221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233 (-0.056 , 0.522)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193 (-0.114 , 0.5</w:t>
            </w:r>
            <w:r w:rsidR="00EF2206">
              <w:rPr>
                <w:rFonts w:ascii="Calibri" w:hAnsi="Calibri"/>
                <w:color w:val="000000"/>
                <w:sz w:val="20"/>
                <w:szCs w:val="20"/>
              </w:rPr>
              <w:t>00</w:t>
            </w: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09 (-0.235 , 0.416)</w:t>
            </w: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t>Overweight 43 y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241 (-0.032 , 0.515)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135 (-0.133 , 0.403)</w:t>
            </w:r>
          </w:p>
        </w:tc>
        <w:tc>
          <w:tcPr>
            <w:tcW w:w="2125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042 (-0.218 , 0.301)</w:t>
            </w:r>
          </w:p>
        </w:tc>
        <w:tc>
          <w:tcPr>
            <w:tcW w:w="221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035 (-0.22</w:t>
            </w:r>
            <w:r w:rsidR="00255DF2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 xml:space="preserve"> , 0.289)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113 (-0.157 , 0.383)</w:t>
            </w:r>
          </w:p>
        </w:tc>
        <w:tc>
          <w:tcPr>
            <w:tcW w:w="2268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-0.032 (-0.318 , 0.255)</w:t>
            </w: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t>Overweight 53y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106 (-0.121 , 0.332)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-0.105 (-0.327 , 0.117)</w:t>
            </w:r>
          </w:p>
        </w:tc>
        <w:tc>
          <w:tcPr>
            <w:tcW w:w="2125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06</w:t>
            </w:r>
            <w:r w:rsidR="00255DF2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 xml:space="preserve"> (-0.155 , 0.275)</w:t>
            </w:r>
          </w:p>
        </w:tc>
        <w:tc>
          <w:tcPr>
            <w:tcW w:w="221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081 (-0.13</w:t>
            </w:r>
            <w:r w:rsidR="00255DF2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 xml:space="preserve"> , 0.291)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073 (-0.15</w:t>
            </w:r>
            <w:r w:rsidR="00EF2206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 xml:space="preserve"> , 0.296)</w:t>
            </w:r>
          </w:p>
        </w:tc>
        <w:tc>
          <w:tcPr>
            <w:tcW w:w="2268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-0.113 (-0.35 , 0.124)</w:t>
            </w: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t>Overweight 60-64y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-0.148 (-0.431 , 0.135)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-0.138 (-0.416 , 0.14</w:t>
            </w:r>
            <w:r w:rsidR="00337BAF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5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144 (-0.125 , 0.412)</w:t>
            </w:r>
          </w:p>
        </w:tc>
        <w:tc>
          <w:tcPr>
            <w:tcW w:w="221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-0.148 (-0.411 , 0.115)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0.149 (-0.13</w:t>
            </w:r>
            <w:r w:rsidR="00EF2206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 xml:space="preserve"> , 0.429)</w:t>
            </w:r>
          </w:p>
        </w:tc>
        <w:tc>
          <w:tcPr>
            <w:tcW w:w="2268" w:type="dxa"/>
            <w:vAlign w:val="bottom"/>
          </w:tcPr>
          <w:p w:rsidR="0051283A" w:rsidRPr="004D2B64" w:rsidRDefault="0051283A" w:rsidP="000316DD">
            <w:pPr>
              <w:rPr>
                <w:rFonts w:ascii="Calibri" w:hAnsi="Calibri"/>
                <w:sz w:val="20"/>
                <w:szCs w:val="20"/>
              </w:rPr>
            </w:pPr>
            <w:r w:rsidRPr="004D2B64">
              <w:rPr>
                <w:rFonts w:ascii="Calibri" w:hAnsi="Calibri"/>
                <w:color w:val="000000"/>
                <w:sz w:val="20"/>
                <w:szCs w:val="20"/>
              </w:rPr>
              <w:t>-0.099 (-0.396 , 0.197)</w:t>
            </w: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t>P for trend</w:t>
            </w:r>
            <w:r w:rsidR="000316DD">
              <w:t xml:space="preserve"> (except</w:t>
            </w:r>
            <w:r w:rsidR="000316DD">
              <w:rPr>
                <w:rFonts w:ascii="Arial" w:hAnsi="Arial" w:cs="Arial"/>
              </w:rPr>
              <w:t>‡</w:t>
            </w:r>
            <w:r w:rsidR="000316DD">
              <w:t>)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255DF2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="00255DF2">
              <w:rPr>
                <w:rFonts w:ascii="Calibri" w:hAnsi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041" w:type="dxa"/>
            <w:vAlign w:val="bottom"/>
          </w:tcPr>
          <w:p w:rsidR="0051283A" w:rsidRPr="004D2B64" w:rsidRDefault="0051283A" w:rsidP="000316DD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.37</w:t>
            </w:r>
            <w:r w:rsidR="00255DF2">
              <w:rPr>
                <w:rFonts w:ascii="Arial" w:hAnsi="Arial" w:cs="Arial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2125" w:type="dxa"/>
            <w:vAlign w:val="bottom"/>
          </w:tcPr>
          <w:p w:rsidR="0051283A" w:rsidRPr="004D2B64" w:rsidRDefault="0051283A" w:rsidP="00255DF2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="00255DF2">
              <w:rPr>
                <w:rFonts w:ascii="Calibri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211" w:type="dxa"/>
          </w:tcPr>
          <w:p w:rsidR="0051283A" w:rsidRPr="004D2B64" w:rsidRDefault="0051283A" w:rsidP="000316DD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.10</w:t>
            </w:r>
            <w:r w:rsidR="00255DF2">
              <w:rPr>
                <w:rFonts w:ascii="Arial" w:hAnsi="Arial" w:cs="Arial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2041" w:type="dxa"/>
          </w:tcPr>
          <w:p w:rsidR="0051283A" w:rsidRPr="004D2B64" w:rsidRDefault="0051283A" w:rsidP="00EF2206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="00EF2206">
              <w:rPr>
                <w:rFonts w:ascii="Calibri" w:hAnsi="Calibri"/>
                <w:color w:val="000000"/>
                <w:sz w:val="20"/>
                <w:szCs w:val="20"/>
              </w:rPr>
              <w:t>26</w:t>
            </w:r>
            <w:r w:rsidR="00EF2206">
              <w:rPr>
                <w:rFonts w:ascii="Arial" w:hAnsi="Arial" w:cs="Arial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2268" w:type="dxa"/>
          </w:tcPr>
          <w:p w:rsidR="0051283A" w:rsidRPr="004D2B64" w:rsidRDefault="0051283A" w:rsidP="00255DF2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="00255DF2">
              <w:rPr>
                <w:rFonts w:ascii="Calibri" w:hAnsi="Calibri"/>
                <w:color w:val="000000"/>
                <w:sz w:val="20"/>
                <w:szCs w:val="20"/>
              </w:rPr>
              <w:t>43</w:t>
            </w:r>
          </w:p>
        </w:tc>
      </w:tr>
      <w:tr w:rsidR="0051283A" w:rsidTr="000316DD"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:rsidR="0051283A" w:rsidRDefault="0051283A" w:rsidP="000316DD">
            <w:r>
              <w:t>P for sex interaction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vAlign w:val="bottom"/>
          </w:tcPr>
          <w:p w:rsidR="0051283A" w:rsidRPr="004D2B64" w:rsidRDefault="0051283A" w:rsidP="000316D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.29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vAlign w:val="bottom"/>
          </w:tcPr>
          <w:p w:rsidR="0051283A" w:rsidRPr="004D2B64" w:rsidRDefault="0051283A" w:rsidP="000316D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2125" w:type="dxa"/>
            <w:tcBorders>
              <w:top w:val="nil"/>
              <w:bottom w:val="single" w:sz="4" w:space="0" w:color="auto"/>
            </w:tcBorders>
            <w:vAlign w:val="bottom"/>
          </w:tcPr>
          <w:p w:rsidR="0051283A" w:rsidRPr="004D2B64" w:rsidRDefault="0051283A" w:rsidP="000316D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.22</w:t>
            </w:r>
          </w:p>
        </w:tc>
        <w:tc>
          <w:tcPr>
            <w:tcW w:w="2211" w:type="dxa"/>
            <w:tcBorders>
              <w:top w:val="nil"/>
              <w:bottom w:val="single" w:sz="4" w:space="0" w:color="auto"/>
            </w:tcBorders>
          </w:tcPr>
          <w:p w:rsidR="0051283A" w:rsidRPr="004D2B64" w:rsidRDefault="0051283A" w:rsidP="000316D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</w:tcPr>
          <w:p w:rsidR="0051283A" w:rsidRPr="004D2B64" w:rsidRDefault="0051283A" w:rsidP="000316D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51283A" w:rsidRPr="004D2B64" w:rsidRDefault="0051283A" w:rsidP="000316D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.72</w:t>
            </w:r>
          </w:p>
        </w:tc>
      </w:tr>
    </w:tbl>
    <w:p w:rsidR="0051283A" w:rsidRPr="000316DD" w:rsidRDefault="0051283A" w:rsidP="0051283A">
      <w:pPr>
        <w:rPr>
          <w:sz w:val="20"/>
          <w:szCs w:val="20"/>
        </w:rPr>
      </w:pPr>
      <w:r w:rsidRPr="007E5AFD">
        <w:rPr>
          <w:sz w:val="20"/>
          <w:szCs w:val="20"/>
        </w:rPr>
        <w:t xml:space="preserve">*p≤.05; </w:t>
      </w:r>
      <w:r w:rsidRPr="007E5AFD">
        <w:rPr>
          <w:rFonts w:cs="Arial"/>
          <w:sz w:val="20"/>
          <w:szCs w:val="20"/>
        </w:rPr>
        <w:t>† BMI &lt;25kg/m</w:t>
      </w:r>
      <w:r w:rsidRPr="007E5AFD">
        <w:rPr>
          <w:rFonts w:cs="Arial"/>
          <w:sz w:val="20"/>
          <w:szCs w:val="20"/>
          <w:vertAlign w:val="superscript"/>
        </w:rPr>
        <w:t>2</w:t>
      </w:r>
      <w:r w:rsidR="000316DD">
        <w:rPr>
          <w:rFonts w:cs="Arial"/>
          <w:sz w:val="20"/>
          <w:szCs w:val="20"/>
        </w:rPr>
        <w:t xml:space="preserve">; </w:t>
      </w:r>
      <w:r w:rsidR="000316DD" w:rsidRPr="009B4FBD">
        <w:rPr>
          <w:rFonts w:cs="Arial"/>
          <w:sz w:val="20"/>
          <w:szCs w:val="20"/>
        </w:rPr>
        <w:t>‡</w:t>
      </w:r>
      <w:r w:rsidR="000316DD" w:rsidRPr="009B4FBD">
        <w:t xml:space="preserve"> </w:t>
      </w:r>
      <w:r w:rsidR="000316DD" w:rsidRPr="009B4FBD">
        <w:rPr>
          <w:rFonts w:cs="Arial"/>
          <w:sz w:val="20"/>
          <w:szCs w:val="20"/>
        </w:rPr>
        <w:t>p value for test of heterogeneity across groups when there was evidence of a deviation from a linear trend</w:t>
      </w:r>
    </w:p>
    <w:p w:rsidR="0051283A" w:rsidRDefault="0051283A" w:rsidP="0051283A"/>
    <w:p w:rsidR="0051283A" w:rsidRDefault="0051283A" w:rsidP="0051283A">
      <w:r>
        <w:br w:type="page"/>
      </w:r>
    </w:p>
    <w:p w:rsidR="0051283A" w:rsidRDefault="0051283A" w:rsidP="0051283A">
      <w:r>
        <w:lastRenderedPageBreak/>
        <w:t>Table S</w:t>
      </w:r>
      <w:r w:rsidR="00F41AB5">
        <w:t>3</w:t>
      </w:r>
      <w:r>
        <w:t xml:space="preserve">: </w:t>
      </w:r>
      <w:r w:rsidRPr="00430095">
        <w:t xml:space="preserve"> </w:t>
      </w:r>
      <w:r w:rsidRPr="00214451">
        <w:t>Association</w:t>
      </w:r>
      <w:r>
        <w:t>s</w:t>
      </w:r>
      <w:r w:rsidRPr="00214451">
        <w:t xml:space="preserve"> between age first </w:t>
      </w:r>
      <w:r>
        <w:t>obese (i.e. BMI≥30kg/m</w:t>
      </w:r>
      <w:r w:rsidRPr="007E5AFD">
        <w:rPr>
          <w:vertAlign w:val="superscript"/>
        </w:rPr>
        <w:t>2</w:t>
      </w:r>
      <w:r>
        <w:t>)</w:t>
      </w:r>
      <w:r w:rsidRPr="00214451">
        <w:t xml:space="preserve"> and hip mode</w:t>
      </w:r>
      <w:r>
        <w:t xml:space="preserve">s 1 to 6 at age 60-64 in the MRC NSHD, by sex </w:t>
      </w:r>
    </w:p>
    <w:tbl>
      <w:tblPr>
        <w:tblStyle w:val="TableGrid"/>
        <w:tblW w:w="147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2041"/>
        <w:gridCol w:w="2098"/>
        <w:gridCol w:w="2125"/>
        <w:gridCol w:w="2211"/>
        <w:gridCol w:w="2041"/>
        <w:gridCol w:w="2041"/>
      </w:tblGrid>
      <w:tr w:rsidR="0051283A" w:rsidTr="000316DD">
        <w:trPr>
          <w:tblHeader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51283A" w:rsidRPr="00886345" w:rsidRDefault="0051283A" w:rsidP="000316DD">
            <w:pPr>
              <w:rPr>
                <w:b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:rsidR="0051283A" w:rsidRPr="00886345" w:rsidRDefault="0051283A" w:rsidP="000316DD">
            <w:pPr>
              <w:rPr>
                <w:b/>
              </w:rPr>
            </w:pPr>
            <w:r>
              <w:rPr>
                <w:b/>
              </w:rPr>
              <w:t>Mode 1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:rsidR="0051283A" w:rsidRPr="00886345" w:rsidRDefault="0051283A" w:rsidP="000316DD">
            <w:pPr>
              <w:rPr>
                <w:b/>
              </w:rPr>
            </w:pPr>
            <w:r w:rsidRPr="00886345">
              <w:rPr>
                <w:b/>
              </w:rPr>
              <w:t>M</w:t>
            </w:r>
            <w:r>
              <w:rPr>
                <w:b/>
              </w:rPr>
              <w:t>ode 2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:rsidR="0051283A" w:rsidRPr="00886345" w:rsidRDefault="0051283A" w:rsidP="000316DD">
            <w:pPr>
              <w:rPr>
                <w:b/>
              </w:rPr>
            </w:pPr>
            <w:r>
              <w:rPr>
                <w:b/>
              </w:rPr>
              <w:t>Mode 3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:rsidR="0051283A" w:rsidRDefault="0051283A" w:rsidP="000316DD">
            <w:pPr>
              <w:rPr>
                <w:b/>
              </w:rPr>
            </w:pPr>
            <w:r>
              <w:rPr>
                <w:b/>
              </w:rPr>
              <w:t>Mode 4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:rsidR="0051283A" w:rsidRDefault="0051283A" w:rsidP="000316DD">
            <w:pPr>
              <w:rPr>
                <w:b/>
              </w:rPr>
            </w:pPr>
            <w:r>
              <w:rPr>
                <w:b/>
              </w:rPr>
              <w:t>Mode 5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:rsidR="0051283A" w:rsidRDefault="0051283A" w:rsidP="000316DD">
            <w:pPr>
              <w:rPr>
                <w:b/>
              </w:rPr>
            </w:pPr>
            <w:r>
              <w:rPr>
                <w:b/>
              </w:rPr>
              <w:t>Mode 6</w:t>
            </w:r>
          </w:p>
        </w:tc>
      </w:tr>
      <w:tr w:rsidR="0051283A" w:rsidTr="000316DD">
        <w:trPr>
          <w:tblHeader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51283A" w:rsidRPr="00886345" w:rsidRDefault="0051283A" w:rsidP="000316DD">
            <w:pPr>
              <w:rPr>
                <w:b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:rsidR="0051283A" w:rsidRDefault="0051283A" w:rsidP="000316DD">
            <w:r w:rsidRPr="00C369B4">
              <w:t>β (95%CI)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:rsidR="0051283A" w:rsidRDefault="0051283A" w:rsidP="000316DD">
            <w:r w:rsidRPr="00C369B4">
              <w:t>β (95%CI)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:rsidR="0051283A" w:rsidRDefault="0051283A" w:rsidP="000316DD">
            <w:r w:rsidRPr="00C369B4">
              <w:t>β (95%CI)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:rsidR="0051283A" w:rsidRDefault="0051283A" w:rsidP="000316DD">
            <w:r w:rsidRPr="00C369B4">
              <w:t>β (95%CI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:rsidR="0051283A" w:rsidRDefault="0051283A" w:rsidP="000316DD">
            <w:r w:rsidRPr="00C369B4">
              <w:t>β (95%CI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:rsidR="0051283A" w:rsidRDefault="0051283A" w:rsidP="000316DD">
            <w:r w:rsidRPr="00C369B4">
              <w:t>β (95%CI)</w:t>
            </w:r>
          </w:p>
        </w:tc>
      </w:tr>
      <w:tr w:rsidR="0051283A" w:rsidTr="000316DD">
        <w:tc>
          <w:tcPr>
            <w:tcW w:w="2235" w:type="dxa"/>
            <w:tcBorders>
              <w:top w:val="single" w:sz="4" w:space="0" w:color="auto"/>
            </w:tcBorders>
          </w:tcPr>
          <w:p w:rsidR="0051283A" w:rsidRPr="002734E9" w:rsidRDefault="0051283A" w:rsidP="000316DD">
            <w:pPr>
              <w:rPr>
                <w:b/>
                <w:i/>
              </w:rPr>
            </w:pPr>
            <w:r w:rsidRPr="002734E9">
              <w:rPr>
                <w:b/>
                <w:i/>
              </w:rPr>
              <w:t>Unadjusted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:rsidR="0051283A" w:rsidRDefault="0051283A" w:rsidP="000316DD"/>
        </w:tc>
        <w:tc>
          <w:tcPr>
            <w:tcW w:w="2098" w:type="dxa"/>
            <w:tcBorders>
              <w:top w:val="single" w:sz="4" w:space="0" w:color="auto"/>
            </w:tcBorders>
          </w:tcPr>
          <w:p w:rsidR="0051283A" w:rsidRDefault="0051283A" w:rsidP="000316DD"/>
        </w:tc>
        <w:tc>
          <w:tcPr>
            <w:tcW w:w="2125" w:type="dxa"/>
            <w:tcBorders>
              <w:top w:val="single" w:sz="4" w:space="0" w:color="auto"/>
            </w:tcBorders>
          </w:tcPr>
          <w:p w:rsidR="0051283A" w:rsidRDefault="0051283A" w:rsidP="000316DD"/>
        </w:tc>
        <w:tc>
          <w:tcPr>
            <w:tcW w:w="2211" w:type="dxa"/>
            <w:tcBorders>
              <w:top w:val="single" w:sz="4" w:space="0" w:color="auto"/>
            </w:tcBorders>
          </w:tcPr>
          <w:p w:rsidR="0051283A" w:rsidRDefault="0051283A" w:rsidP="000316DD"/>
        </w:tc>
        <w:tc>
          <w:tcPr>
            <w:tcW w:w="2041" w:type="dxa"/>
            <w:tcBorders>
              <w:top w:val="single" w:sz="4" w:space="0" w:color="auto"/>
            </w:tcBorders>
          </w:tcPr>
          <w:p w:rsidR="0051283A" w:rsidRDefault="0051283A" w:rsidP="000316DD"/>
        </w:tc>
        <w:tc>
          <w:tcPr>
            <w:tcW w:w="2041" w:type="dxa"/>
            <w:tcBorders>
              <w:top w:val="single" w:sz="4" w:space="0" w:color="auto"/>
            </w:tcBorders>
          </w:tcPr>
          <w:p w:rsidR="0051283A" w:rsidRDefault="0051283A" w:rsidP="000316DD"/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rPr>
                <w:b/>
              </w:rPr>
              <w:t>Men</w:t>
            </w:r>
            <w:r>
              <w:t xml:space="preserve">  (n=594)</w:t>
            </w:r>
          </w:p>
        </w:tc>
        <w:tc>
          <w:tcPr>
            <w:tcW w:w="2041" w:type="dxa"/>
          </w:tcPr>
          <w:p w:rsidR="0051283A" w:rsidRDefault="0051283A" w:rsidP="000316DD"/>
        </w:tc>
        <w:tc>
          <w:tcPr>
            <w:tcW w:w="2098" w:type="dxa"/>
          </w:tcPr>
          <w:p w:rsidR="0051283A" w:rsidRDefault="0051283A" w:rsidP="000316DD"/>
        </w:tc>
        <w:tc>
          <w:tcPr>
            <w:tcW w:w="2125" w:type="dxa"/>
          </w:tcPr>
          <w:p w:rsidR="0051283A" w:rsidRDefault="0051283A" w:rsidP="000316DD"/>
        </w:tc>
        <w:tc>
          <w:tcPr>
            <w:tcW w:w="2211" w:type="dxa"/>
          </w:tcPr>
          <w:p w:rsidR="0051283A" w:rsidRDefault="0051283A" w:rsidP="000316DD"/>
        </w:tc>
        <w:tc>
          <w:tcPr>
            <w:tcW w:w="2041" w:type="dxa"/>
          </w:tcPr>
          <w:p w:rsidR="0051283A" w:rsidRDefault="0051283A" w:rsidP="000316DD"/>
        </w:tc>
        <w:tc>
          <w:tcPr>
            <w:tcW w:w="2041" w:type="dxa"/>
          </w:tcPr>
          <w:p w:rsidR="0051283A" w:rsidRDefault="0051283A" w:rsidP="000316DD"/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t>Never obese</w:t>
            </w:r>
            <w:r w:rsidRPr="007E5AFD"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2041" w:type="dxa"/>
            <w:vAlign w:val="bottom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2098" w:type="dxa"/>
            <w:vAlign w:val="bottom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2125" w:type="dxa"/>
            <w:vAlign w:val="bottom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2211" w:type="dxa"/>
            <w:vAlign w:val="bottom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2041" w:type="dxa"/>
            <w:vAlign w:val="bottom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2041" w:type="dxa"/>
            <w:vAlign w:val="bottom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t>Obese 26 or 36y</w:t>
            </w:r>
          </w:p>
        </w:tc>
        <w:tc>
          <w:tcPr>
            <w:tcW w:w="2041" w:type="dxa"/>
            <w:vAlign w:val="bottom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 w:rsidRPr="00185AC0">
              <w:rPr>
                <w:sz w:val="20"/>
                <w:szCs w:val="20"/>
              </w:rPr>
              <w:t>0.244 (-0.111 , 0.599)</w:t>
            </w:r>
          </w:p>
        </w:tc>
        <w:tc>
          <w:tcPr>
            <w:tcW w:w="2098" w:type="dxa"/>
            <w:vAlign w:val="bottom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 w:rsidRPr="00185AC0">
              <w:rPr>
                <w:sz w:val="20"/>
                <w:szCs w:val="20"/>
              </w:rPr>
              <w:t>0.48</w:t>
            </w:r>
            <w:r>
              <w:rPr>
                <w:sz w:val="20"/>
                <w:szCs w:val="20"/>
              </w:rPr>
              <w:t>0</w:t>
            </w:r>
            <w:r w:rsidRPr="00185AC0">
              <w:rPr>
                <w:sz w:val="20"/>
                <w:szCs w:val="20"/>
              </w:rPr>
              <w:t xml:space="preserve"> (0.108 , 0.852)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2125" w:type="dxa"/>
            <w:vAlign w:val="bottom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 w:rsidRPr="00185AC0">
              <w:rPr>
                <w:sz w:val="20"/>
                <w:szCs w:val="20"/>
              </w:rPr>
              <w:t>-0.11</w:t>
            </w:r>
            <w:r>
              <w:rPr>
                <w:sz w:val="20"/>
                <w:szCs w:val="20"/>
              </w:rPr>
              <w:t>0</w:t>
            </w:r>
            <w:r w:rsidRPr="00185AC0">
              <w:rPr>
                <w:sz w:val="20"/>
                <w:szCs w:val="20"/>
              </w:rPr>
              <w:t xml:space="preserve"> (-0.466 , 0.247)</w:t>
            </w:r>
          </w:p>
        </w:tc>
        <w:tc>
          <w:tcPr>
            <w:tcW w:w="2211" w:type="dxa"/>
            <w:vAlign w:val="bottom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 w:rsidRPr="00185AC0">
              <w:rPr>
                <w:sz w:val="20"/>
                <w:szCs w:val="20"/>
              </w:rPr>
              <w:t>-0.382 (-0.778 , 0.013)</w:t>
            </w:r>
          </w:p>
        </w:tc>
        <w:tc>
          <w:tcPr>
            <w:tcW w:w="2041" w:type="dxa"/>
            <w:vAlign w:val="bottom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 w:rsidRPr="00185AC0">
              <w:rPr>
                <w:sz w:val="20"/>
                <w:szCs w:val="20"/>
              </w:rPr>
              <w:t>0.312 (-0.075 , 0.7</w:t>
            </w:r>
            <w:r>
              <w:rPr>
                <w:sz w:val="20"/>
                <w:szCs w:val="20"/>
              </w:rPr>
              <w:t>00</w:t>
            </w:r>
            <w:r w:rsidRPr="00185AC0">
              <w:rPr>
                <w:sz w:val="20"/>
                <w:szCs w:val="20"/>
              </w:rPr>
              <w:t>)</w:t>
            </w:r>
          </w:p>
        </w:tc>
        <w:tc>
          <w:tcPr>
            <w:tcW w:w="2041" w:type="dxa"/>
            <w:vAlign w:val="bottom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 w:rsidRPr="00185AC0">
              <w:rPr>
                <w:sz w:val="20"/>
                <w:szCs w:val="20"/>
              </w:rPr>
              <w:t>-0.058 (-0.405 , 0.288)</w:t>
            </w: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t>Obese 43 y</w:t>
            </w:r>
          </w:p>
        </w:tc>
        <w:tc>
          <w:tcPr>
            <w:tcW w:w="2041" w:type="dxa"/>
            <w:vAlign w:val="bottom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 w:rsidRPr="00185AC0">
              <w:rPr>
                <w:sz w:val="20"/>
                <w:szCs w:val="20"/>
              </w:rPr>
              <w:t>-0.219 (-0.598 , 0.159)</w:t>
            </w:r>
          </w:p>
        </w:tc>
        <w:tc>
          <w:tcPr>
            <w:tcW w:w="2098" w:type="dxa"/>
            <w:vAlign w:val="bottom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 w:rsidRPr="00185AC0">
              <w:rPr>
                <w:sz w:val="20"/>
                <w:szCs w:val="20"/>
              </w:rPr>
              <w:t>0.284 (-0.112 , 0.681)</w:t>
            </w:r>
          </w:p>
        </w:tc>
        <w:tc>
          <w:tcPr>
            <w:tcW w:w="2125" w:type="dxa"/>
            <w:vAlign w:val="bottom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 w:rsidRPr="00185AC0">
              <w:rPr>
                <w:sz w:val="20"/>
                <w:szCs w:val="20"/>
              </w:rPr>
              <w:t>-0.212 (-0.592 , 0.169)</w:t>
            </w:r>
          </w:p>
        </w:tc>
        <w:tc>
          <w:tcPr>
            <w:tcW w:w="2211" w:type="dxa"/>
            <w:vAlign w:val="bottom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 w:rsidRPr="00185AC0">
              <w:rPr>
                <w:sz w:val="20"/>
                <w:szCs w:val="20"/>
              </w:rPr>
              <w:t>-0.226 (-0.648 , 0.196)</w:t>
            </w:r>
          </w:p>
        </w:tc>
        <w:tc>
          <w:tcPr>
            <w:tcW w:w="2041" w:type="dxa"/>
            <w:vAlign w:val="bottom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 w:rsidRPr="00185AC0">
              <w:rPr>
                <w:sz w:val="20"/>
                <w:szCs w:val="20"/>
              </w:rPr>
              <w:t>-0.079 (-0.493 , 0.334)</w:t>
            </w:r>
          </w:p>
        </w:tc>
        <w:tc>
          <w:tcPr>
            <w:tcW w:w="2041" w:type="dxa"/>
            <w:vAlign w:val="bottom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 w:rsidRPr="00185AC0">
              <w:rPr>
                <w:sz w:val="20"/>
                <w:szCs w:val="20"/>
              </w:rPr>
              <w:t>0.159 (-0.211 , 0.528)</w:t>
            </w: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t>Obese 53y</w:t>
            </w:r>
          </w:p>
        </w:tc>
        <w:tc>
          <w:tcPr>
            <w:tcW w:w="2041" w:type="dxa"/>
            <w:vAlign w:val="bottom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 w:rsidRPr="00185AC0">
              <w:rPr>
                <w:sz w:val="20"/>
                <w:szCs w:val="20"/>
              </w:rPr>
              <w:t>0.066 (-0.194 , 0.325)</w:t>
            </w:r>
          </w:p>
        </w:tc>
        <w:tc>
          <w:tcPr>
            <w:tcW w:w="2098" w:type="dxa"/>
            <w:vAlign w:val="bottom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 w:rsidRPr="00185AC0">
              <w:rPr>
                <w:sz w:val="20"/>
                <w:szCs w:val="20"/>
              </w:rPr>
              <w:t>0.351 (0.079 , 0.623)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2125" w:type="dxa"/>
            <w:vAlign w:val="bottom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 w:rsidRPr="00185AC0">
              <w:rPr>
                <w:sz w:val="20"/>
                <w:szCs w:val="20"/>
              </w:rPr>
              <w:t>-0.167 (-0.428 , 0.094)</w:t>
            </w:r>
          </w:p>
        </w:tc>
        <w:tc>
          <w:tcPr>
            <w:tcW w:w="2211" w:type="dxa"/>
            <w:vAlign w:val="bottom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 w:rsidRPr="00185AC0">
              <w:rPr>
                <w:sz w:val="20"/>
                <w:szCs w:val="20"/>
              </w:rPr>
              <w:t>-0.306 (-0.595 , -0.016)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2041" w:type="dxa"/>
            <w:vAlign w:val="bottom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 w:rsidRPr="00185AC0">
              <w:rPr>
                <w:sz w:val="20"/>
                <w:szCs w:val="20"/>
              </w:rPr>
              <w:t>0.276 (-0.008 , 0.559)</w:t>
            </w:r>
          </w:p>
        </w:tc>
        <w:tc>
          <w:tcPr>
            <w:tcW w:w="2041" w:type="dxa"/>
            <w:vAlign w:val="bottom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 w:rsidRPr="00185AC0">
              <w:rPr>
                <w:sz w:val="20"/>
                <w:szCs w:val="20"/>
              </w:rPr>
              <w:t>0.085 (-0.168 , 0.339)</w:t>
            </w: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t>Obese 60-64y</w:t>
            </w:r>
          </w:p>
        </w:tc>
        <w:tc>
          <w:tcPr>
            <w:tcW w:w="2041" w:type="dxa"/>
            <w:vAlign w:val="bottom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 w:rsidRPr="00185AC0">
              <w:rPr>
                <w:sz w:val="20"/>
                <w:szCs w:val="20"/>
              </w:rPr>
              <w:t>-0.181 (-0.444 , 0.082)</w:t>
            </w:r>
          </w:p>
        </w:tc>
        <w:tc>
          <w:tcPr>
            <w:tcW w:w="2098" w:type="dxa"/>
            <w:vAlign w:val="bottom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 w:rsidRPr="00185AC0">
              <w:rPr>
                <w:sz w:val="20"/>
                <w:szCs w:val="20"/>
              </w:rPr>
              <w:t>0.305 (0.029 , 0.58)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2125" w:type="dxa"/>
            <w:vAlign w:val="bottom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 w:rsidRPr="00185AC0">
              <w:rPr>
                <w:sz w:val="20"/>
                <w:szCs w:val="20"/>
              </w:rPr>
              <w:t>-0.004 (-0.268 , 0.261)</w:t>
            </w:r>
          </w:p>
        </w:tc>
        <w:tc>
          <w:tcPr>
            <w:tcW w:w="2211" w:type="dxa"/>
            <w:vAlign w:val="bottom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 w:rsidRPr="00185AC0">
              <w:rPr>
                <w:sz w:val="20"/>
                <w:szCs w:val="20"/>
              </w:rPr>
              <w:t>-0.06 (-0.354 , 0.233)</w:t>
            </w:r>
          </w:p>
        </w:tc>
        <w:tc>
          <w:tcPr>
            <w:tcW w:w="2041" w:type="dxa"/>
            <w:vAlign w:val="bottom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 w:rsidRPr="00185AC0">
              <w:rPr>
                <w:sz w:val="20"/>
                <w:szCs w:val="20"/>
              </w:rPr>
              <w:t>-0.164 (-0.451 , 0.124)</w:t>
            </w:r>
          </w:p>
        </w:tc>
        <w:tc>
          <w:tcPr>
            <w:tcW w:w="2041" w:type="dxa"/>
            <w:vAlign w:val="bottom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 w:rsidRPr="00185AC0">
              <w:rPr>
                <w:sz w:val="20"/>
                <w:szCs w:val="20"/>
              </w:rPr>
              <w:t>0.142 (-0.115 , 0.398)</w:t>
            </w:r>
          </w:p>
        </w:tc>
      </w:tr>
      <w:tr w:rsidR="0051283A" w:rsidTr="000316DD">
        <w:tc>
          <w:tcPr>
            <w:tcW w:w="2235" w:type="dxa"/>
          </w:tcPr>
          <w:p w:rsidR="0051283A" w:rsidRDefault="00AC527B" w:rsidP="000316DD">
            <w:r w:rsidRPr="00AC527B">
              <w:t>P for trend (except‡)</w:t>
            </w:r>
          </w:p>
        </w:tc>
        <w:tc>
          <w:tcPr>
            <w:tcW w:w="2041" w:type="dxa"/>
          </w:tcPr>
          <w:p w:rsidR="0051283A" w:rsidRPr="00185AC0" w:rsidRDefault="0051283A" w:rsidP="00B635E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</w:t>
            </w:r>
            <w:r w:rsidR="00AC527B" w:rsidRPr="00AC527B">
              <w:rPr>
                <w:sz w:val="20"/>
                <w:szCs w:val="20"/>
              </w:rPr>
              <w:t>‡</w:t>
            </w:r>
          </w:p>
        </w:tc>
        <w:tc>
          <w:tcPr>
            <w:tcW w:w="2098" w:type="dxa"/>
          </w:tcPr>
          <w:p w:rsidR="0051283A" w:rsidRPr="00185AC0" w:rsidRDefault="0051283A" w:rsidP="00B635E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</w:t>
            </w:r>
            <w:r w:rsidR="006F4C9A" w:rsidRPr="006F4C9A">
              <w:rPr>
                <w:sz w:val="20"/>
                <w:szCs w:val="20"/>
              </w:rPr>
              <w:t>‡</w:t>
            </w:r>
          </w:p>
        </w:tc>
        <w:tc>
          <w:tcPr>
            <w:tcW w:w="2125" w:type="dxa"/>
          </w:tcPr>
          <w:p w:rsidR="0051283A" w:rsidRPr="00185AC0" w:rsidRDefault="0051283A" w:rsidP="00B635E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="006F4C9A">
              <w:rPr>
                <w:sz w:val="20"/>
                <w:szCs w:val="20"/>
              </w:rPr>
              <w:t>38</w:t>
            </w:r>
          </w:p>
        </w:tc>
        <w:tc>
          <w:tcPr>
            <w:tcW w:w="2211" w:type="dxa"/>
          </w:tcPr>
          <w:p w:rsidR="0051283A" w:rsidRPr="00185AC0" w:rsidRDefault="0051283A" w:rsidP="00B635E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</w:t>
            </w:r>
            <w:r w:rsidR="00742534">
              <w:rPr>
                <w:sz w:val="20"/>
                <w:szCs w:val="20"/>
              </w:rPr>
              <w:t>1</w:t>
            </w:r>
          </w:p>
        </w:tc>
        <w:tc>
          <w:tcPr>
            <w:tcW w:w="2041" w:type="dxa"/>
          </w:tcPr>
          <w:p w:rsidR="0051283A" w:rsidRPr="00185AC0" w:rsidRDefault="0051283A" w:rsidP="00B635E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  <w:r w:rsidR="00742534" w:rsidRPr="00742534">
              <w:rPr>
                <w:sz w:val="20"/>
                <w:szCs w:val="20"/>
              </w:rPr>
              <w:t>‡</w:t>
            </w:r>
          </w:p>
        </w:tc>
        <w:tc>
          <w:tcPr>
            <w:tcW w:w="2041" w:type="dxa"/>
          </w:tcPr>
          <w:p w:rsidR="0051283A" w:rsidRPr="00185AC0" w:rsidRDefault="0051283A" w:rsidP="00B635E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="00742534">
              <w:rPr>
                <w:sz w:val="20"/>
                <w:szCs w:val="20"/>
              </w:rPr>
              <w:t>20</w:t>
            </w:r>
          </w:p>
        </w:tc>
      </w:tr>
      <w:tr w:rsidR="0051283A" w:rsidTr="000316DD">
        <w:tc>
          <w:tcPr>
            <w:tcW w:w="2235" w:type="dxa"/>
          </w:tcPr>
          <w:p w:rsidR="0051283A" w:rsidRDefault="0051283A" w:rsidP="000316DD"/>
        </w:tc>
        <w:tc>
          <w:tcPr>
            <w:tcW w:w="2041" w:type="dxa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</w:p>
        </w:tc>
        <w:tc>
          <w:tcPr>
            <w:tcW w:w="2098" w:type="dxa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</w:p>
        </w:tc>
        <w:tc>
          <w:tcPr>
            <w:tcW w:w="2125" w:type="dxa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</w:p>
        </w:tc>
        <w:tc>
          <w:tcPr>
            <w:tcW w:w="2211" w:type="dxa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</w:p>
        </w:tc>
        <w:tc>
          <w:tcPr>
            <w:tcW w:w="2041" w:type="dxa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</w:p>
        </w:tc>
        <w:tc>
          <w:tcPr>
            <w:tcW w:w="2041" w:type="dxa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</w:p>
        </w:tc>
      </w:tr>
      <w:tr w:rsidR="0051283A" w:rsidTr="000316DD">
        <w:tc>
          <w:tcPr>
            <w:tcW w:w="2235" w:type="dxa"/>
          </w:tcPr>
          <w:p w:rsidR="0051283A" w:rsidRPr="00430095" w:rsidRDefault="0051283A" w:rsidP="000316DD">
            <w:pPr>
              <w:rPr>
                <w:b/>
              </w:rPr>
            </w:pPr>
            <w:r w:rsidRPr="00430095">
              <w:rPr>
                <w:b/>
              </w:rPr>
              <w:t>Women</w:t>
            </w:r>
            <w:r>
              <w:rPr>
                <w:b/>
              </w:rPr>
              <w:t xml:space="preserve"> </w:t>
            </w:r>
            <w:r w:rsidRPr="00430095">
              <w:t xml:space="preserve">(n= </w:t>
            </w:r>
            <w:r>
              <w:t>675</w:t>
            </w:r>
            <w:r w:rsidRPr="00430095">
              <w:t>)</w:t>
            </w:r>
          </w:p>
        </w:tc>
        <w:tc>
          <w:tcPr>
            <w:tcW w:w="2041" w:type="dxa"/>
          </w:tcPr>
          <w:p w:rsidR="0051283A" w:rsidRPr="00185AC0" w:rsidRDefault="0051283A" w:rsidP="000316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98" w:type="dxa"/>
          </w:tcPr>
          <w:p w:rsidR="0051283A" w:rsidRPr="00185AC0" w:rsidRDefault="0051283A" w:rsidP="000316D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125" w:type="dxa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</w:p>
        </w:tc>
        <w:tc>
          <w:tcPr>
            <w:tcW w:w="2211" w:type="dxa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</w:p>
        </w:tc>
        <w:tc>
          <w:tcPr>
            <w:tcW w:w="2041" w:type="dxa"/>
          </w:tcPr>
          <w:p w:rsidR="0051283A" w:rsidRPr="00185AC0" w:rsidRDefault="0051283A" w:rsidP="000316DD">
            <w:pPr>
              <w:rPr>
                <w:b/>
                <w:sz w:val="20"/>
                <w:szCs w:val="20"/>
              </w:rPr>
            </w:pPr>
          </w:p>
        </w:tc>
        <w:tc>
          <w:tcPr>
            <w:tcW w:w="2041" w:type="dxa"/>
          </w:tcPr>
          <w:p w:rsidR="0051283A" w:rsidRPr="00185AC0" w:rsidRDefault="0051283A" w:rsidP="000316DD">
            <w:pPr>
              <w:rPr>
                <w:b/>
                <w:sz w:val="20"/>
                <w:szCs w:val="20"/>
              </w:rPr>
            </w:pP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t>Never obese</w:t>
            </w:r>
            <w:r w:rsidRPr="007E5AFD"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2041" w:type="dxa"/>
          </w:tcPr>
          <w:p w:rsidR="0051283A" w:rsidRPr="00185AC0" w:rsidRDefault="0051283A" w:rsidP="000316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2098" w:type="dxa"/>
          </w:tcPr>
          <w:p w:rsidR="0051283A" w:rsidRPr="00185AC0" w:rsidRDefault="0051283A" w:rsidP="000316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2125" w:type="dxa"/>
          </w:tcPr>
          <w:p w:rsidR="0051283A" w:rsidRPr="00185AC0" w:rsidRDefault="0051283A" w:rsidP="000316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2211" w:type="dxa"/>
          </w:tcPr>
          <w:p w:rsidR="0051283A" w:rsidRPr="00185AC0" w:rsidRDefault="0051283A" w:rsidP="000316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2041" w:type="dxa"/>
          </w:tcPr>
          <w:p w:rsidR="0051283A" w:rsidRPr="00185AC0" w:rsidRDefault="0051283A" w:rsidP="000316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2041" w:type="dxa"/>
          </w:tcPr>
          <w:p w:rsidR="0051283A" w:rsidRPr="00185AC0" w:rsidRDefault="0051283A" w:rsidP="000316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t>Obese 26 or 36y</w:t>
            </w:r>
          </w:p>
        </w:tc>
        <w:tc>
          <w:tcPr>
            <w:tcW w:w="2041" w:type="dxa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 w:rsidRPr="00185AC0">
              <w:rPr>
                <w:sz w:val="20"/>
                <w:szCs w:val="20"/>
              </w:rPr>
              <w:t>-0.23</w:t>
            </w:r>
            <w:r w:rsidR="00AC527B">
              <w:rPr>
                <w:sz w:val="20"/>
                <w:szCs w:val="20"/>
              </w:rPr>
              <w:t>0</w:t>
            </w:r>
            <w:r w:rsidRPr="00185AC0">
              <w:rPr>
                <w:sz w:val="20"/>
                <w:szCs w:val="20"/>
              </w:rPr>
              <w:t xml:space="preserve"> (-0.586 , 0.126)</w:t>
            </w:r>
          </w:p>
        </w:tc>
        <w:tc>
          <w:tcPr>
            <w:tcW w:w="2098" w:type="dxa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 w:rsidRPr="00185AC0">
              <w:rPr>
                <w:sz w:val="20"/>
                <w:szCs w:val="20"/>
              </w:rPr>
              <w:t>0.66</w:t>
            </w:r>
            <w:r>
              <w:rPr>
                <w:sz w:val="20"/>
                <w:szCs w:val="20"/>
              </w:rPr>
              <w:t>0</w:t>
            </w:r>
            <w:r w:rsidRPr="00185AC0">
              <w:rPr>
                <w:sz w:val="20"/>
                <w:szCs w:val="20"/>
              </w:rPr>
              <w:t xml:space="preserve"> (0.311 , 1.01</w:t>
            </w:r>
            <w:r>
              <w:rPr>
                <w:sz w:val="20"/>
                <w:szCs w:val="20"/>
              </w:rPr>
              <w:t>0</w:t>
            </w:r>
            <w:r w:rsidRPr="00185AC0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2125" w:type="dxa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 w:rsidRPr="00185AC0">
              <w:rPr>
                <w:sz w:val="20"/>
                <w:szCs w:val="20"/>
              </w:rPr>
              <w:t>0.355 (0.017 , 0.693)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2211" w:type="dxa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 w:rsidRPr="00185AC0">
              <w:rPr>
                <w:sz w:val="20"/>
                <w:szCs w:val="20"/>
              </w:rPr>
              <w:t>-0.073 (-0.403 , 0.257)</w:t>
            </w:r>
          </w:p>
        </w:tc>
        <w:tc>
          <w:tcPr>
            <w:tcW w:w="2041" w:type="dxa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 w:rsidRPr="00185AC0">
              <w:rPr>
                <w:sz w:val="20"/>
                <w:szCs w:val="20"/>
              </w:rPr>
              <w:t>0.213 (-0.136 , 0.561)</w:t>
            </w:r>
          </w:p>
        </w:tc>
        <w:tc>
          <w:tcPr>
            <w:tcW w:w="2041" w:type="dxa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 w:rsidRPr="00185AC0">
              <w:rPr>
                <w:sz w:val="20"/>
                <w:szCs w:val="20"/>
              </w:rPr>
              <w:t>-0.103 (-0.47</w:t>
            </w:r>
            <w:r>
              <w:rPr>
                <w:sz w:val="20"/>
                <w:szCs w:val="20"/>
              </w:rPr>
              <w:t>0</w:t>
            </w:r>
            <w:r w:rsidRPr="00185AC0">
              <w:rPr>
                <w:sz w:val="20"/>
                <w:szCs w:val="20"/>
              </w:rPr>
              <w:t xml:space="preserve"> , 0.264)</w:t>
            </w: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t>Obese 43 y</w:t>
            </w:r>
          </w:p>
        </w:tc>
        <w:tc>
          <w:tcPr>
            <w:tcW w:w="2041" w:type="dxa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 w:rsidRPr="00185AC0">
              <w:rPr>
                <w:sz w:val="20"/>
                <w:szCs w:val="20"/>
              </w:rPr>
              <w:t>0.133 (-0.154 , 0.419)</w:t>
            </w:r>
          </w:p>
        </w:tc>
        <w:tc>
          <w:tcPr>
            <w:tcW w:w="2098" w:type="dxa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 w:rsidRPr="00185AC0">
              <w:rPr>
                <w:sz w:val="20"/>
                <w:szCs w:val="20"/>
              </w:rPr>
              <w:t>0.329 (0.048 , 0.611)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2125" w:type="dxa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 w:rsidRPr="00185AC0">
              <w:rPr>
                <w:sz w:val="20"/>
                <w:szCs w:val="20"/>
              </w:rPr>
              <w:t>0.165 (-0.107 , 0.437)</w:t>
            </w:r>
          </w:p>
        </w:tc>
        <w:tc>
          <w:tcPr>
            <w:tcW w:w="2211" w:type="dxa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 w:rsidRPr="00185AC0">
              <w:rPr>
                <w:sz w:val="20"/>
                <w:szCs w:val="20"/>
              </w:rPr>
              <w:t>0.028 (-0.238 , 0.293)</w:t>
            </w:r>
          </w:p>
        </w:tc>
        <w:tc>
          <w:tcPr>
            <w:tcW w:w="2041" w:type="dxa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 w:rsidRPr="00185AC0">
              <w:rPr>
                <w:sz w:val="20"/>
                <w:szCs w:val="20"/>
              </w:rPr>
              <w:t>-0.028 (-0.309 , 0.252)</w:t>
            </w:r>
          </w:p>
        </w:tc>
        <w:tc>
          <w:tcPr>
            <w:tcW w:w="2041" w:type="dxa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 w:rsidRPr="00185AC0">
              <w:rPr>
                <w:sz w:val="20"/>
                <w:szCs w:val="20"/>
              </w:rPr>
              <w:t>-0.091 (-0.387 , 0.204)</w:t>
            </w: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t>Obese 53y</w:t>
            </w:r>
          </w:p>
        </w:tc>
        <w:tc>
          <w:tcPr>
            <w:tcW w:w="2041" w:type="dxa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 w:rsidRPr="00185AC0">
              <w:rPr>
                <w:sz w:val="20"/>
                <w:szCs w:val="20"/>
              </w:rPr>
              <w:t>0.099 (-0.134 , 0.331)</w:t>
            </w:r>
          </w:p>
        </w:tc>
        <w:tc>
          <w:tcPr>
            <w:tcW w:w="2098" w:type="dxa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 w:rsidRPr="00185AC0">
              <w:rPr>
                <w:sz w:val="20"/>
                <w:szCs w:val="20"/>
              </w:rPr>
              <w:t>0.465 (0.237 , 0.694)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2125" w:type="dxa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 w:rsidRPr="00185AC0">
              <w:rPr>
                <w:sz w:val="20"/>
                <w:szCs w:val="20"/>
              </w:rPr>
              <w:t>-0.01</w:t>
            </w:r>
            <w:r w:rsidR="006F4C9A">
              <w:rPr>
                <w:sz w:val="20"/>
                <w:szCs w:val="20"/>
              </w:rPr>
              <w:t>0</w:t>
            </w:r>
            <w:r w:rsidRPr="00185AC0">
              <w:rPr>
                <w:sz w:val="20"/>
                <w:szCs w:val="20"/>
              </w:rPr>
              <w:t xml:space="preserve"> (-0.231 , 0.211)</w:t>
            </w:r>
          </w:p>
        </w:tc>
        <w:tc>
          <w:tcPr>
            <w:tcW w:w="2211" w:type="dxa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 w:rsidRPr="00185AC0">
              <w:rPr>
                <w:sz w:val="20"/>
                <w:szCs w:val="20"/>
              </w:rPr>
              <w:t>0.133 (-0.083 , 0.349)</w:t>
            </w:r>
          </w:p>
        </w:tc>
        <w:tc>
          <w:tcPr>
            <w:tcW w:w="2041" w:type="dxa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 w:rsidRPr="00185AC0">
              <w:rPr>
                <w:sz w:val="20"/>
                <w:szCs w:val="20"/>
              </w:rPr>
              <w:t>0.142 (-0.086 , 0.369)</w:t>
            </w:r>
          </w:p>
        </w:tc>
        <w:tc>
          <w:tcPr>
            <w:tcW w:w="2041" w:type="dxa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 w:rsidRPr="00185AC0">
              <w:rPr>
                <w:sz w:val="20"/>
                <w:szCs w:val="20"/>
              </w:rPr>
              <w:t>0.055 (-0.185 , 0.295)</w:t>
            </w: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t>Obese 60-64y</w:t>
            </w:r>
          </w:p>
        </w:tc>
        <w:tc>
          <w:tcPr>
            <w:tcW w:w="2041" w:type="dxa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 w:rsidRPr="00185AC0">
              <w:rPr>
                <w:sz w:val="20"/>
                <w:szCs w:val="20"/>
              </w:rPr>
              <w:t>0.122 (-0.138 , 0.381)</w:t>
            </w:r>
          </w:p>
        </w:tc>
        <w:tc>
          <w:tcPr>
            <w:tcW w:w="2098" w:type="dxa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 w:rsidRPr="00185AC0">
              <w:rPr>
                <w:sz w:val="20"/>
                <w:szCs w:val="20"/>
              </w:rPr>
              <w:t>0.348 (0.094 , 0.603)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2125" w:type="dxa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 w:rsidRPr="00185AC0">
              <w:rPr>
                <w:sz w:val="20"/>
                <w:szCs w:val="20"/>
              </w:rPr>
              <w:t>-0.042 (-0.288 , 0.204)</w:t>
            </w:r>
          </w:p>
        </w:tc>
        <w:tc>
          <w:tcPr>
            <w:tcW w:w="2211" w:type="dxa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 w:rsidRPr="00185AC0">
              <w:rPr>
                <w:sz w:val="20"/>
                <w:szCs w:val="20"/>
              </w:rPr>
              <w:t>-0.009 (-0.25 , 0.231)</w:t>
            </w:r>
          </w:p>
        </w:tc>
        <w:tc>
          <w:tcPr>
            <w:tcW w:w="2041" w:type="dxa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 w:rsidRPr="00185AC0">
              <w:rPr>
                <w:sz w:val="20"/>
                <w:szCs w:val="20"/>
              </w:rPr>
              <w:t>-0.071 (-0.325 , 0.182)</w:t>
            </w:r>
          </w:p>
        </w:tc>
        <w:tc>
          <w:tcPr>
            <w:tcW w:w="2041" w:type="dxa"/>
          </w:tcPr>
          <w:p w:rsidR="0051283A" w:rsidRPr="00185AC0" w:rsidRDefault="0051283A" w:rsidP="000316DD">
            <w:pPr>
              <w:rPr>
                <w:sz w:val="20"/>
                <w:szCs w:val="20"/>
              </w:rPr>
            </w:pPr>
            <w:r w:rsidRPr="00185AC0">
              <w:rPr>
                <w:sz w:val="20"/>
                <w:szCs w:val="20"/>
              </w:rPr>
              <w:t>0.048 (-0.22</w:t>
            </w:r>
            <w:r>
              <w:rPr>
                <w:sz w:val="20"/>
                <w:szCs w:val="20"/>
              </w:rPr>
              <w:t>0</w:t>
            </w:r>
            <w:r w:rsidRPr="00185AC0">
              <w:rPr>
                <w:sz w:val="20"/>
                <w:szCs w:val="20"/>
              </w:rPr>
              <w:t xml:space="preserve"> , 0.315)</w:t>
            </w:r>
          </w:p>
        </w:tc>
      </w:tr>
      <w:tr w:rsidR="0051283A" w:rsidTr="000316DD">
        <w:tc>
          <w:tcPr>
            <w:tcW w:w="2235" w:type="dxa"/>
          </w:tcPr>
          <w:p w:rsidR="0051283A" w:rsidRDefault="00AC527B" w:rsidP="000316DD">
            <w:r w:rsidRPr="00AC527B">
              <w:t>P for trend (except‡)</w:t>
            </w:r>
          </w:p>
        </w:tc>
        <w:tc>
          <w:tcPr>
            <w:tcW w:w="2041" w:type="dxa"/>
          </w:tcPr>
          <w:p w:rsidR="0051283A" w:rsidRPr="00185AC0" w:rsidRDefault="0051283A" w:rsidP="00B635E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8</w:t>
            </w:r>
            <w:r w:rsidR="00AC527B">
              <w:rPr>
                <w:rFonts w:ascii="Arial" w:hAnsi="Arial" w:cs="Arial"/>
              </w:rPr>
              <w:t>‡</w:t>
            </w:r>
          </w:p>
        </w:tc>
        <w:tc>
          <w:tcPr>
            <w:tcW w:w="2098" w:type="dxa"/>
          </w:tcPr>
          <w:p w:rsidR="0051283A" w:rsidRPr="008150AD" w:rsidRDefault="0051283A" w:rsidP="00B635E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9</w:t>
            </w:r>
            <w:r w:rsidR="006F4C9A" w:rsidRPr="006F4C9A">
              <w:rPr>
                <w:sz w:val="20"/>
                <w:szCs w:val="20"/>
              </w:rPr>
              <w:t>‡</w:t>
            </w:r>
          </w:p>
        </w:tc>
        <w:tc>
          <w:tcPr>
            <w:tcW w:w="2125" w:type="dxa"/>
          </w:tcPr>
          <w:p w:rsidR="0051283A" w:rsidRPr="00185AC0" w:rsidRDefault="0051283A" w:rsidP="00B635E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="006F4C9A">
              <w:rPr>
                <w:sz w:val="20"/>
                <w:szCs w:val="20"/>
              </w:rPr>
              <w:t>99</w:t>
            </w:r>
          </w:p>
        </w:tc>
        <w:tc>
          <w:tcPr>
            <w:tcW w:w="2211" w:type="dxa"/>
          </w:tcPr>
          <w:p w:rsidR="0051283A" w:rsidRPr="008150AD" w:rsidRDefault="0051283A" w:rsidP="00B635EE">
            <w:pPr>
              <w:jc w:val="right"/>
              <w:rPr>
                <w:sz w:val="20"/>
                <w:szCs w:val="20"/>
              </w:rPr>
            </w:pPr>
            <w:r w:rsidRPr="008150AD">
              <w:rPr>
                <w:sz w:val="20"/>
                <w:szCs w:val="20"/>
              </w:rPr>
              <w:t>.</w:t>
            </w:r>
            <w:r w:rsidR="00742534">
              <w:rPr>
                <w:sz w:val="20"/>
                <w:szCs w:val="20"/>
              </w:rPr>
              <w:t>52</w:t>
            </w:r>
          </w:p>
        </w:tc>
        <w:tc>
          <w:tcPr>
            <w:tcW w:w="2041" w:type="dxa"/>
          </w:tcPr>
          <w:p w:rsidR="0051283A" w:rsidRPr="008150AD" w:rsidRDefault="0051283A" w:rsidP="00B635EE">
            <w:pPr>
              <w:jc w:val="right"/>
              <w:rPr>
                <w:sz w:val="20"/>
                <w:szCs w:val="20"/>
              </w:rPr>
            </w:pPr>
            <w:r w:rsidRPr="008150AD">
              <w:rPr>
                <w:sz w:val="20"/>
                <w:szCs w:val="20"/>
              </w:rPr>
              <w:t>.33</w:t>
            </w:r>
            <w:r w:rsidR="00742534" w:rsidRPr="00742534">
              <w:rPr>
                <w:sz w:val="20"/>
                <w:szCs w:val="20"/>
              </w:rPr>
              <w:t>‡</w:t>
            </w:r>
          </w:p>
        </w:tc>
        <w:tc>
          <w:tcPr>
            <w:tcW w:w="2041" w:type="dxa"/>
          </w:tcPr>
          <w:p w:rsidR="0051283A" w:rsidRPr="008150AD" w:rsidRDefault="0051283A" w:rsidP="00B635EE">
            <w:pPr>
              <w:jc w:val="right"/>
              <w:rPr>
                <w:sz w:val="20"/>
                <w:szCs w:val="20"/>
              </w:rPr>
            </w:pPr>
            <w:r w:rsidRPr="008150AD">
              <w:rPr>
                <w:sz w:val="20"/>
                <w:szCs w:val="20"/>
              </w:rPr>
              <w:t>.73</w:t>
            </w:r>
          </w:p>
        </w:tc>
      </w:tr>
      <w:tr w:rsidR="0051283A" w:rsidTr="000316DD">
        <w:tc>
          <w:tcPr>
            <w:tcW w:w="2235" w:type="dxa"/>
          </w:tcPr>
          <w:p w:rsidR="0051283A" w:rsidRDefault="0051283A" w:rsidP="000316DD"/>
        </w:tc>
        <w:tc>
          <w:tcPr>
            <w:tcW w:w="2041" w:type="dxa"/>
          </w:tcPr>
          <w:p w:rsidR="0051283A" w:rsidRPr="00185AC0" w:rsidRDefault="0051283A" w:rsidP="00B635E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98" w:type="dxa"/>
          </w:tcPr>
          <w:p w:rsidR="0051283A" w:rsidRPr="00185AC0" w:rsidRDefault="0051283A" w:rsidP="00B635EE">
            <w:p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2125" w:type="dxa"/>
          </w:tcPr>
          <w:p w:rsidR="0051283A" w:rsidRPr="00185AC0" w:rsidRDefault="0051283A" w:rsidP="00B635E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211" w:type="dxa"/>
          </w:tcPr>
          <w:p w:rsidR="0051283A" w:rsidRPr="00185AC0" w:rsidRDefault="0051283A" w:rsidP="00B635EE">
            <w:p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2041" w:type="dxa"/>
          </w:tcPr>
          <w:p w:rsidR="0051283A" w:rsidRPr="00185AC0" w:rsidRDefault="0051283A" w:rsidP="00B635EE">
            <w:p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2041" w:type="dxa"/>
          </w:tcPr>
          <w:p w:rsidR="0051283A" w:rsidRPr="00185AC0" w:rsidRDefault="0051283A" w:rsidP="00B635EE">
            <w:pPr>
              <w:jc w:val="right"/>
              <w:rPr>
                <w:b/>
                <w:sz w:val="20"/>
                <w:szCs w:val="20"/>
              </w:rPr>
            </w:pP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pPr>
              <w:jc w:val="center"/>
            </w:pPr>
            <w:r>
              <w:t>P for sex interaction</w:t>
            </w:r>
          </w:p>
        </w:tc>
        <w:tc>
          <w:tcPr>
            <w:tcW w:w="2041" w:type="dxa"/>
          </w:tcPr>
          <w:p w:rsidR="0051283A" w:rsidRPr="008E0EF5" w:rsidRDefault="0051283A" w:rsidP="00B635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2098" w:type="dxa"/>
          </w:tcPr>
          <w:p w:rsidR="0051283A" w:rsidRPr="008E0EF5" w:rsidRDefault="0051283A" w:rsidP="00B635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.93</w:t>
            </w:r>
          </w:p>
        </w:tc>
        <w:tc>
          <w:tcPr>
            <w:tcW w:w="2125" w:type="dxa"/>
          </w:tcPr>
          <w:p w:rsidR="0051283A" w:rsidRPr="008E0EF5" w:rsidRDefault="0051283A" w:rsidP="00B635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2211" w:type="dxa"/>
          </w:tcPr>
          <w:p w:rsidR="0051283A" w:rsidRPr="008E0EF5" w:rsidRDefault="0051283A" w:rsidP="00B635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2041" w:type="dxa"/>
          </w:tcPr>
          <w:p w:rsidR="0051283A" w:rsidRPr="008E0EF5" w:rsidRDefault="0051283A" w:rsidP="00B635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.90</w:t>
            </w:r>
          </w:p>
        </w:tc>
        <w:tc>
          <w:tcPr>
            <w:tcW w:w="2041" w:type="dxa"/>
          </w:tcPr>
          <w:p w:rsidR="0051283A" w:rsidRPr="008E0EF5" w:rsidRDefault="0051283A" w:rsidP="00B635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.87</w:t>
            </w:r>
          </w:p>
        </w:tc>
      </w:tr>
      <w:tr w:rsidR="0051283A" w:rsidTr="000316DD">
        <w:tc>
          <w:tcPr>
            <w:tcW w:w="2235" w:type="dxa"/>
          </w:tcPr>
          <w:p w:rsidR="0051283A" w:rsidRDefault="0051283A" w:rsidP="000316DD"/>
        </w:tc>
        <w:tc>
          <w:tcPr>
            <w:tcW w:w="2041" w:type="dxa"/>
          </w:tcPr>
          <w:p w:rsidR="0051283A" w:rsidRDefault="0051283A" w:rsidP="000316D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098" w:type="dxa"/>
          </w:tcPr>
          <w:p w:rsidR="0051283A" w:rsidRDefault="0051283A" w:rsidP="000316D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5" w:type="dxa"/>
          </w:tcPr>
          <w:p w:rsidR="0051283A" w:rsidRDefault="0051283A" w:rsidP="000316D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211" w:type="dxa"/>
          </w:tcPr>
          <w:p w:rsidR="0051283A" w:rsidRDefault="0051283A" w:rsidP="000316D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041" w:type="dxa"/>
          </w:tcPr>
          <w:p w:rsidR="0051283A" w:rsidRDefault="0051283A" w:rsidP="000316D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041" w:type="dxa"/>
          </w:tcPr>
          <w:p w:rsidR="0051283A" w:rsidRDefault="0051283A" w:rsidP="000316D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bookmarkStart w:id="0" w:name="_GoBack" w:colFirst="0" w:colLast="0"/>
          </w:p>
        </w:tc>
        <w:tc>
          <w:tcPr>
            <w:tcW w:w="2041" w:type="dxa"/>
          </w:tcPr>
          <w:p w:rsidR="0051283A" w:rsidRDefault="0051283A" w:rsidP="000316D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098" w:type="dxa"/>
          </w:tcPr>
          <w:p w:rsidR="0051283A" w:rsidRDefault="0051283A" w:rsidP="000316D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5" w:type="dxa"/>
          </w:tcPr>
          <w:p w:rsidR="0051283A" w:rsidRDefault="0051283A" w:rsidP="000316D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211" w:type="dxa"/>
          </w:tcPr>
          <w:p w:rsidR="0051283A" w:rsidRDefault="0051283A" w:rsidP="000316D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041" w:type="dxa"/>
          </w:tcPr>
          <w:p w:rsidR="0051283A" w:rsidRDefault="0051283A" w:rsidP="000316D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041" w:type="dxa"/>
          </w:tcPr>
          <w:p w:rsidR="0051283A" w:rsidRDefault="0051283A" w:rsidP="000316D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bookmarkEnd w:id="0"/>
      <w:tr w:rsidR="0051283A" w:rsidRPr="002734E9" w:rsidTr="000316DD">
        <w:tc>
          <w:tcPr>
            <w:tcW w:w="2235" w:type="dxa"/>
          </w:tcPr>
          <w:p w:rsidR="0051283A" w:rsidRPr="002734E9" w:rsidRDefault="0051283A" w:rsidP="000316DD">
            <w:pPr>
              <w:rPr>
                <w:b/>
                <w:i/>
              </w:rPr>
            </w:pPr>
            <w:r w:rsidRPr="002734E9">
              <w:rPr>
                <w:b/>
                <w:i/>
              </w:rPr>
              <w:t>Adjusted for current BMI</w:t>
            </w:r>
          </w:p>
        </w:tc>
        <w:tc>
          <w:tcPr>
            <w:tcW w:w="2041" w:type="dxa"/>
          </w:tcPr>
          <w:p w:rsidR="0051283A" w:rsidRPr="002734E9" w:rsidRDefault="0051283A" w:rsidP="000316DD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2098" w:type="dxa"/>
          </w:tcPr>
          <w:p w:rsidR="0051283A" w:rsidRPr="002734E9" w:rsidRDefault="0051283A" w:rsidP="000316DD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2125" w:type="dxa"/>
          </w:tcPr>
          <w:p w:rsidR="0051283A" w:rsidRPr="002734E9" w:rsidRDefault="0051283A" w:rsidP="000316DD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2211" w:type="dxa"/>
          </w:tcPr>
          <w:p w:rsidR="0051283A" w:rsidRPr="002734E9" w:rsidRDefault="0051283A" w:rsidP="000316DD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2041" w:type="dxa"/>
          </w:tcPr>
          <w:p w:rsidR="0051283A" w:rsidRPr="002734E9" w:rsidRDefault="0051283A" w:rsidP="000316DD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2041" w:type="dxa"/>
          </w:tcPr>
          <w:p w:rsidR="0051283A" w:rsidRPr="002734E9" w:rsidRDefault="0051283A" w:rsidP="000316DD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rPr>
                <w:b/>
              </w:rPr>
              <w:t>Men</w:t>
            </w:r>
            <w:r>
              <w:t xml:space="preserve">  (n=594)</w:t>
            </w:r>
          </w:p>
        </w:tc>
        <w:tc>
          <w:tcPr>
            <w:tcW w:w="2041" w:type="dxa"/>
          </w:tcPr>
          <w:p w:rsidR="0051283A" w:rsidRDefault="0051283A" w:rsidP="000316D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098" w:type="dxa"/>
          </w:tcPr>
          <w:p w:rsidR="0051283A" w:rsidRDefault="0051283A" w:rsidP="000316D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5" w:type="dxa"/>
          </w:tcPr>
          <w:p w:rsidR="0051283A" w:rsidRDefault="0051283A" w:rsidP="000316D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211" w:type="dxa"/>
          </w:tcPr>
          <w:p w:rsidR="0051283A" w:rsidRDefault="0051283A" w:rsidP="000316D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041" w:type="dxa"/>
          </w:tcPr>
          <w:p w:rsidR="0051283A" w:rsidRDefault="0051283A" w:rsidP="000316D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041" w:type="dxa"/>
          </w:tcPr>
          <w:p w:rsidR="0051283A" w:rsidRDefault="0051283A" w:rsidP="000316D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t>Never obese</w:t>
            </w:r>
            <w:r w:rsidRPr="007E5AFD"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2041" w:type="dxa"/>
          </w:tcPr>
          <w:p w:rsidR="0051283A" w:rsidRPr="00600C83" w:rsidRDefault="0051283A" w:rsidP="000316D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2098" w:type="dxa"/>
          </w:tcPr>
          <w:p w:rsidR="0051283A" w:rsidRPr="00600C83" w:rsidRDefault="0051283A" w:rsidP="000316D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2125" w:type="dxa"/>
          </w:tcPr>
          <w:p w:rsidR="0051283A" w:rsidRPr="00600C83" w:rsidRDefault="0051283A" w:rsidP="000316D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2211" w:type="dxa"/>
          </w:tcPr>
          <w:p w:rsidR="0051283A" w:rsidRPr="00600C83" w:rsidRDefault="0051283A" w:rsidP="000316D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2041" w:type="dxa"/>
          </w:tcPr>
          <w:p w:rsidR="0051283A" w:rsidRPr="00600C83" w:rsidRDefault="0051283A" w:rsidP="000316D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2041" w:type="dxa"/>
          </w:tcPr>
          <w:p w:rsidR="0051283A" w:rsidRPr="00600C83" w:rsidRDefault="0051283A" w:rsidP="000316D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t>Obese 26 or 36y</w:t>
            </w:r>
          </w:p>
        </w:tc>
        <w:tc>
          <w:tcPr>
            <w:tcW w:w="2041" w:type="dxa"/>
          </w:tcPr>
          <w:p w:rsidR="0051283A" w:rsidRPr="00AD69E4" w:rsidRDefault="0051283A" w:rsidP="000316D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0C83">
              <w:rPr>
                <w:rFonts w:ascii="Calibri" w:hAnsi="Calibri"/>
                <w:color w:val="000000"/>
                <w:sz w:val="20"/>
                <w:szCs w:val="20"/>
              </w:rPr>
              <w:t>0.494 (0.042 , 0.947)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98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  <w:r w:rsidRPr="00600C83">
              <w:rPr>
                <w:rFonts w:ascii="Calibri" w:hAnsi="Calibri"/>
                <w:color w:val="000000"/>
                <w:sz w:val="20"/>
                <w:szCs w:val="20"/>
              </w:rPr>
              <w:t>0.0003 (-0.471 , 0.472)</w:t>
            </w:r>
          </w:p>
        </w:tc>
        <w:tc>
          <w:tcPr>
            <w:tcW w:w="2125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  <w:r w:rsidRPr="00600C83">
              <w:rPr>
                <w:rFonts w:ascii="Calibri" w:hAnsi="Calibri"/>
                <w:color w:val="000000"/>
                <w:sz w:val="20"/>
                <w:szCs w:val="20"/>
              </w:rPr>
              <w:t>-0.082 (-0.538 , 0.375)</w:t>
            </w:r>
          </w:p>
        </w:tc>
        <w:tc>
          <w:tcPr>
            <w:tcW w:w="2211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  <w:r w:rsidRPr="00600C83">
              <w:rPr>
                <w:rFonts w:ascii="Calibri" w:hAnsi="Calibri"/>
                <w:color w:val="000000"/>
                <w:sz w:val="20"/>
                <w:szCs w:val="20"/>
              </w:rPr>
              <w:t>-0.196 (-0.701 , 0.31)</w:t>
            </w:r>
          </w:p>
        </w:tc>
        <w:tc>
          <w:tcPr>
            <w:tcW w:w="2041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  <w:r w:rsidRPr="00600C83">
              <w:rPr>
                <w:rFonts w:ascii="Calibri" w:hAnsi="Calibri"/>
                <w:color w:val="000000"/>
                <w:sz w:val="20"/>
                <w:szCs w:val="20"/>
              </w:rPr>
              <w:t>0.256 (-0.24 , 0.752)</w:t>
            </w:r>
          </w:p>
        </w:tc>
        <w:tc>
          <w:tcPr>
            <w:tcW w:w="2041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  <w:r w:rsidRPr="00600C83">
              <w:rPr>
                <w:rFonts w:ascii="Calibri" w:hAnsi="Calibri"/>
                <w:color w:val="000000"/>
                <w:sz w:val="20"/>
                <w:szCs w:val="20"/>
              </w:rPr>
              <w:t>-0.365 (-0.807 , 0.076)</w:t>
            </w: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t>Obese 43 y</w:t>
            </w:r>
          </w:p>
        </w:tc>
        <w:tc>
          <w:tcPr>
            <w:tcW w:w="2041" w:type="dxa"/>
          </w:tcPr>
          <w:p w:rsidR="0051283A" w:rsidRPr="00AD69E4" w:rsidRDefault="0051283A" w:rsidP="000316D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0C83">
              <w:rPr>
                <w:rFonts w:ascii="Calibri" w:hAnsi="Calibri"/>
                <w:color w:val="000000"/>
                <w:sz w:val="20"/>
                <w:szCs w:val="20"/>
              </w:rPr>
              <w:t>-0.01 (-0.456 , 0.435)</w:t>
            </w:r>
          </w:p>
        </w:tc>
        <w:tc>
          <w:tcPr>
            <w:tcW w:w="2098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  <w:r w:rsidRPr="00600C83">
              <w:rPr>
                <w:rFonts w:ascii="Calibri" w:hAnsi="Calibri"/>
                <w:color w:val="000000"/>
                <w:sz w:val="20"/>
                <w:szCs w:val="20"/>
              </w:rPr>
              <w:t>-0.116 (-0.58 , 0.348)</w:t>
            </w:r>
          </w:p>
        </w:tc>
        <w:tc>
          <w:tcPr>
            <w:tcW w:w="2125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  <w:r w:rsidRPr="00600C83">
              <w:rPr>
                <w:rFonts w:ascii="Calibri" w:hAnsi="Calibri"/>
                <w:color w:val="000000"/>
                <w:sz w:val="20"/>
                <w:szCs w:val="20"/>
              </w:rPr>
              <w:t>-0.189 (-0.637 , 0.26)</w:t>
            </w:r>
          </w:p>
        </w:tc>
        <w:tc>
          <w:tcPr>
            <w:tcW w:w="2211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  <w:r w:rsidRPr="00600C83">
              <w:rPr>
                <w:rFonts w:ascii="Calibri" w:hAnsi="Calibri"/>
                <w:color w:val="000000"/>
                <w:sz w:val="20"/>
                <w:szCs w:val="20"/>
              </w:rPr>
              <w:t>-0.07 (-0.567 , 0.427)</w:t>
            </w:r>
          </w:p>
        </w:tc>
        <w:tc>
          <w:tcPr>
            <w:tcW w:w="2041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  <w:r w:rsidRPr="00600C83">
              <w:rPr>
                <w:rFonts w:ascii="Calibri" w:hAnsi="Calibri"/>
                <w:color w:val="000000"/>
                <w:sz w:val="20"/>
                <w:szCs w:val="20"/>
              </w:rPr>
              <w:t>-0.126 (-0.613 , 0.361)</w:t>
            </w:r>
          </w:p>
        </w:tc>
        <w:tc>
          <w:tcPr>
            <w:tcW w:w="2041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  <w:r w:rsidRPr="00600C83">
              <w:rPr>
                <w:rFonts w:ascii="Calibri" w:hAnsi="Calibri"/>
                <w:color w:val="000000"/>
                <w:sz w:val="20"/>
                <w:szCs w:val="20"/>
              </w:rPr>
              <w:t>-0.097 (-0.531 , 0.336)</w:t>
            </w: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t>Obese 53y</w:t>
            </w:r>
          </w:p>
        </w:tc>
        <w:tc>
          <w:tcPr>
            <w:tcW w:w="2041" w:type="dxa"/>
          </w:tcPr>
          <w:p w:rsidR="0051283A" w:rsidRPr="00AD69E4" w:rsidRDefault="0051283A" w:rsidP="000316D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0C83">
              <w:rPr>
                <w:rFonts w:ascii="Calibri" w:hAnsi="Calibri"/>
                <w:color w:val="000000"/>
                <w:sz w:val="20"/>
                <w:szCs w:val="20"/>
              </w:rPr>
              <w:t>0.247 (-0.083 , 0.577)</w:t>
            </w:r>
          </w:p>
        </w:tc>
        <w:tc>
          <w:tcPr>
            <w:tcW w:w="2098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  <w:r w:rsidRPr="00600C83">
              <w:rPr>
                <w:rFonts w:ascii="Calibri" w:hAnsi="Calibri"/>
                <w:color w:val="000000"/>
                <w:sz w:val="20"/>
                <w:szCs w:val="20"/>
              </w:rPr>
              <w:t>0.004 (-0.34 , 0.347)</w:t>
            </w:r>
          </w:p>
        </w:tc>
        <w:tc>
          <w:tcPr>
            <w:tcW w:w="2125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  <w:r w:rsidRPr="00600C83">
              <w:rPr>
                <w:rFonts w:ascii="Calibri" w:hAnsi="Calibri"/>
                <w:color w:val="000000"/>
                <w:sz w:val="20"/>
                <w:szCs w:val="20"/>
              </w:rPr>
              <w:t>-0.147 (-0.479 , 0.185)</w:t>
            </w:r>
          </w:p>
        </w:tc>
        <w:tc>
          <w:tcPr>
            <w:tcW w:w="2211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  <w:r w:rsidRPr="00600C83">
              <w:rPr>
                <w:rFonts w:ascii="Calibri" w:hAnsi="Calibri"/>
                <w:color w:val="000000"/>
                <w:sz w:val="20"/>
                <w:szCs w:val="20"/>
              </w:rPr>
              <w:t>-0.171 (-0.539 , 0.198)</w:t>
            </w:r>
          </w:p>
        </w:tc>
        <w:tc>
          <w:tcPr>
            <w:tcW w:w="2041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  <w:r w:rsidRPr="00600C83">
              <w:rPr>
                <w:rFonts w:ascii="Calibri" w:hAnsi="Calibri"/>
                <w:color w:val="000000"/>
                <w:sz w:val="20"/>
                <w:szCs w:val="20"/>
              </w:rPr>
              <w:t>0.235 (-0.126 , 0.596)</w:t>
            </w:r>
          </w:p>
        </w:tc>
        <w:tc>
          <w:tcPr>
            <w:tcW w:w="2041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  <w:r w:rsidRPr="00600C83">
              <w:rPr>
                <w:rFonts w:ascii="Calibri" w:hAnsi="Calibri"/>
                <w:color w:val="000000"/>
                <w:sz w:val="20"/>
                <w:szCs w:val="20"/>
              </w:rPr>
              <w:t>-0.137 (-0.458 , 0.184)</w:t>
            </w: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t>Obese 60-64y</w:t>
            </w:r>
          </w:p>
        </w:tc>
        <w:tc>
          <w:tcPr>
            <w:tcW w:w="2041" w:type="dxa"/>
          </w:tcPr>
          <w:p w:rsidR="0051283A" w:rsidRPr="00AD69E4" w:rsidRDefault="0051283A" w:rsidP="000316D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0C83">
              <w:rPr>
                <w:rFonts w:ascii="Calibri" w:hAnsi="Calibri"/>
                <w:color w:val="000000"/>
                <w:sz w:val="20"/>
                <w:szCs w:val="20"/>
              </w:rPr>
              <w:t>-0.018 (-0.339 , 0.303)</w:t>
            </w:r>
          </w:p>
        </w:tc>
        <w:tc>
          <w:tcPr>
            <w:tcW w:w="2098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  <w:r w:rsidRPr="00600C83">
              <w:rPr>
                <w:rFonts w:ascii="Calibri" w:hAnsi="Calibri"/>
                <w:color w:val="000000"/>
                <w:sz w:val="20"/>
                <w:szCs w:val="20"/>
              </w:rPr>
              <w:t>-0.008 (-0.342 , 0.326)</w:t>
            </w:r>
          </w:p>
        </w:tc>
        <w:tc>
          <w:tcPr>
            <w:tcW w:w="2125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  <w:r w:rsidRPr="00600C83">
              <w:rPr>
                <w:rFonts w:ascii="Calibri" w:hAnsi="Calibri"/>
                <w:color w:val="000000"/>
                <w:sz w:val="20"/>
                <w:szCs w:val="20"/>
              </w:rPr>
              <w:t>0.014 (-0.309 , 0.338)</w:t>
            </w:r>
          </w:p>
        </w:tc>
        <w:tc>
          <w:tcPr>
            <w:tcW w:w="2211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  <w:r w:rsidRPr="00600C83">
              <w:rPr>
                <w:rFonts w:ascii="Calibri" w:hAnsi="Calibri"/>
                <w:color w:val="000000"/>
                <w:sz w:val="20"/>
                <w:szCs w:val="20"/>
              </w:rPr>
              <w:t>0.061 (-0.297 , 0.42)</w:t>
            </w:r>
          </w:p>
        </w:tc>
        <w:tc>
          <w:tcPr>
            <w:tcW w:w="2041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  <w:r w:rsidRPr="00600C83">
              <w:rPr>
                <w:rFonts w:ascii="Calibri" w:hAnsi="Calibri"/>
                <w:color w:val="000000"/>
                <w:sz w:val="20"/>
                <w:szCs w:val="20"/>
              </w:rPr>
              <w:t>-0.2 (-0.551 , 0.151)</w:t>
            </w:r>
          </w:p>
        </w:tc>
        <w:tc>
          <w:tcPr>
            <w:tcW w:w="2041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  <w:r w:rsidRPr="00600C83">
              <w:rPr>
                <w:rFonts w:ascii="Calibri" w:hAnsi="Calibri"/>
                <w:color w:val="000000"/>
                <w:sz w:val="20"/>
                <w:szCs w:val="20"/>
              </w:rPr>
              <w:t>-0.059 (-0.371 , 0.254)</w:t>
            </w:r>
          </w:p>
        </w:tc>
      </w:tr>
      <w:tr w:rsidR="0051283A" w:rsidTr="000316DD">
        <w:tc>
          <w:tcPr>
            <w:tcW w:w="2235" w:type="dxa"/>
          </w:tcPr>
          <w:p w:rsidR="0051283A" w:rsidRDefault="00AC527B" w:rsidP="000316DD">
            <w:r w:rsidRPr="00AC527B">
              <w:t>P for trend (except‡)</w:t>
            </w:r>
          </w:p>
        </w:tc>
        <w:tc>
          <w:tcPr>
            <w:tcW w:w="2041" w:type="dxa"/>
          </w:tcPr>
          <w:p w:rsidR="0051283A" w:rsidRPr="00AD69E4" w:rsidRDefault="0051283A" w:rsidP="00B635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.06</w:t>
            </w:r>
            <w:r w:rsidR="00AC527B" w:rsidRPr="00AC527B">
              <w:rPr>
                <w:rFonts w:ascii="Calibri" w:hAnsi="Calibri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2098" w:type="dxa"/>
          </w:tcPr>
          <w:p w:rsidR="0051283A" w:rsidRPr="00600C83" w:rsidRDefault="0051283A" w:rsidP="00B635EE">
            <w:pPr>
              <w:jc w:val="right"/>
              <w:rPr>
                <w:color w:val="000000"/>
                <w:sz w:val="20"/>
                <w:szCs w:val="20"/>
              </w:rPr>
            </w:pPr>
            <w:r w:rsidRPr="006E3F15">
              <w:rPr>
                <w:color w:val="000000"/>
                <w:sz w:val="20"/>
                <w:szCs w:val="20"/>
              </w:rPr>
              <w:t>.96</w:t>
            </w:r>
            <w:r w:rsidR="006F4C9A" w:rsidRPr="006F4C9A">
              <w:rPr>
                <w:color w:val="000000"/>
                <w:sz w:val="20"/>
                <w:szCs w:val="20"/>
              </w:rPr>
              <w:t>‡</w:t>
            </w:r>
          </w:p>
        </w:tc>
        <w:tc>
          <w:tcPr>
            <w:tcW w:w="2125" w:type="dxa"/>
          </w:tcPr>
          <w:p w:rsidR="0051283A" w:rsidRPr="00600C83" w:rsidRDefault="0051283A" w:rsidP="00B635EE">
            <w:pPr>
              <w:jc w:val="right"/>
              <w:rPr>
                <w:color w:val="000000"/>
                <w:sz w:val="20"/>
                <w:szCs w:val="20"/>
              </w:rPr>
            </w:pPr>
            <w:r w:rsidRPr="00F44792">
              <w:rPr>
                <w:color w:val="000000"/>
                <w:sz w:val="20"/>
                <w:szCs w:val="20"/>
              </w:rPr>
              <w:t>.</w:t>
            </w:r>
            <w:r w:rsidR="006F4C9A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2211" w:type="dxa"/>
          </w:tcPr>
          <w:p w:rsidR="0051283A" w:rsidRPr="00600C83" w:rsidRDefault="0051283A" w:rsidP="00B635EE">
            <w:pPr>
              <w:jc w:val="right"/>
              <w:rPr>
                <w:color w:val="000000"/>
                <w:sz w:val="20"/>
                <w:szCs w:val="20"/>
              </w:rPr>
            </w:pPr>
            <w:r w:rsidRPr="00083BE7">
              <w:rPr>
                <w:color w:val="000000"/>
                <w:sz w:val="20"/>
                <w:szCs w:val="20"/>
              </w:rPr>
              <w:t>.</w:t>
            </w:r>
            <w:r w:rsidR="00742534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2041" w:type="dxa"/>
          </w:tcPr>
          <w:p w:rsidR="0051283A" w:rsidRPr="00600C83" w:rsidRDefault="0051283A" w:rsidP="00B635EE">
            <w:pPr>
              <w:jc w:val="right"/>
              <w:rPr>
                <w:color w:val="000000"/>
                <w:sz w:val="20"/>
                <w:szCs w:val="20"/>
              </w:rPr>
            </w:pPr>
            <w:r w:rsidRPr="00083BE7">
              <w:rPr>
                <w:color w:val="000000"/>
                <w:sz w:val="20"/>
                <w:szCs w:val="20"/>
              </w:rPr>
              <w:t>.09</w:t>
            </w:r>
            <w:r w:rsidR="00742534" w:rsidRPr="00742534">
              <w:rPr>
                <w:color w:val="000000"/>
                <w:sz w:val="20"/>
                <w:szCs w:val="20"/>
              </w:rPr>
              <w:t>‡</w:t>
            </w:r>
          </w:p>
        </w:tc>
        <w:tc>
          <w:tcPr>
            <w:tcW w:w="2041" w:type="dxa"/>
          </w:tcPr>
          <w:p w:rsidR="0051283A" w:rsidRPr="00600C83" w:rsidRDefault="0051283A" w:rsidP="00B635E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="00742534">
              <w:rPr>
                <w:color w:val="000000"/>
                <w:sz w:val="20"/>
                <w:szCs w:val="20"/>
              </w:rPr>
              <w:t>97</w:t>
            </w:r>
          </w:p>
        </w:tc>
      </w:tr>
      <w:tr w:rsidR="0051283A" w:rsidTr="000316DD">
        <w:tc>
          <w:tcPr>
            <w:tcW w:w="2235" w:type="dxa"/>
          </w:tcPr>
          <w:p w:rsidR="0051283A" w:rsidRDefault="0051283A" w:rsidP="000316DD"/>
        </w:tc>
        <w:tc>
          <w:tcPr>
            <w:tcW w:w="2041" w:type="dxa"/>
          </w:tcPr>
          <w:p w:rsidR="0051283A" w:rsidRPr="00AD69E4" w:rsidRDefault="0051283A" w:rsidP="000316D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098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25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11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41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41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pPr>
              <w:rPr>
                <w:b/>
              </w:rPr>
            </w:pPr>
          </w:p>
          <w:p w:rsidR="0051283A" w:rsidRDefault="0051283A" w:rsidP="000316DD">
            <w:r w:rsidRPr="00430095">
              <w:rPr>
                <w:b/>
              </w:rPr>
              <w:lastRenderedPageBreak/>
              <w:t>Women</w:t>
            </w:r>
            <w:r>
              <w:rPr>
                <w:b/>
              </w:rPr>
              <w:t xml:space="preserve"> </w:t>
            </w:r>
            <w:r w:rsidRPr="00430095">
              <w:t xml:space="preserve">(n= </w:t>
            </w:r>
            <w:r>
              <w:t>675</w:t>
            </w:r>
            <w:r w:rsidRPr="00430095">
              <w:t>)</w:t>
            </w:r>
          </w:p>
        </w:tc>
        <w:tc>
          <w:tcPr>
            <w:tcW w:w="2041" w:type="dxa"/>
          </w:tcPr>
          <w:p w:rsidR="0051283A" w:rsidRPr="00AD69E4" w:rsidRDefault="0051283A" w:rsidP="000316D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098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25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11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41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41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lastRenderedPageBreak/>
              <w:t>Never obese</w:t>
            </w:r>
            <w:r w:rsidRPr="007E5AFD"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2041" w:type="dxa"/>
          </w:tcPr>
          <w:p w:rsidR="0051283A" w:rsidRPr="00600C83" w:rsidRDefault="0051283A" w:rsidP="000316D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2098" w:type="dxa"/>
          </w:tcPr>
          <w:p w:rsidR="0051283A" w:rsidRPr="00600C83" w:rsidRDefault="0051283A" w:rsidP="000316D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2125" w:type="dxa"/>
          </w:tcPr>
          <w:p w:rsidR="0051283A" w:rsidRPr="00600C83" w:rsidRDefault="0051283A" w:rsidP="000316D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2211" w:type="dxa"/>
          </w:tcPr>
          <w:p w:rsidR="0051283A" w:rsidRPr="00600C83" w:rsidRDefault="0051283A" w:rsidP="000316D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2041" w:type="dxa"/>
          </w:tcPr>
          <w:p w:rsidR="0051283A" w:rsidRPr="00600C83" w:rsidRDefault="0051283A" w:rsidP="000316D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2041" w:type="dxa"/>
          </w:tcPr>
          <w:p w:rsidR="0051283A" w:rsidRPr="00600C83" w:rsidRDefault="0051283A" w:rsidP="000316D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t>Obese 26 or 36y</w:t>
            </w:r>
          </w:p>
        </w:tc>
        <w:tc>
          <w:tcPr>
            <w:tcW w:w="2041" w:type="dxa"/>
          </w:tcPr>
          <w:p w:rsidR="0051283A" w:rsidRPr="006E3F15" w:rsidRDefault="0051283A" w:rsidP="00031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00C83">
              <w:rPr>
                <w:rFonts w:ascii="Calibri" w:hAnsi="Calibri"/>
                <w:color w:val="000000"/>
                <w:sz w:val="20"/>
                <w:szCs w:val="20"/>
              </w:rPr>
              <w:t>-0.381 (-0.859 , 0.097)</w:t>
            </w:r>
          </w:p>
        </w:tc>
        <w:tc>
          <w:tcPr>
            <w:tcW w:w="2098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  <w:r w:rsidRPr="00600C83">
              <w:rPr>
                <w:rFonts w:ascii="Calibri" w:hAnsi="Calibri"/>
                <w:color w:val="000000"/>
                <w:sz w:val="20"/>
                <w:szCs w:val="20"/>
              </w:rPr>
              <w:t>0.394 (-0.075 , 0.863)</w:t>
            </w:r>
          </w:p>
        </w:tc>
        <w:tc>
          <w:tcPr>
            <w:tcW w:w="2125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  <w:r w:rsidRPr="00600C83">
              <w:rPr>
                <w:rFonts w:ascii="Calibri" w:hAnsi="Calibri"/>
                <w:color w:val="000000"/>
                <w:sz w:val="20"/>
                <w:szCs w:val="20"/>
              </w:rPr>
              <w:t>0.011 (-0.441 , 0.463)</w:t>
            </w:r>
          </w:p>
        </w:tc>
        <w:tc>
          <w:tcPr>
            <w:tcW w:w="2211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  <w:r w:rsidRPr="00600C83">
              <w:rPr>
                <w:rFonts w:ascii="Calibri" w:hAnsi="Calibri"/>
                <w:color w:val="000000"/>
                <w:sz w:val="20"/>
                <w:szCs w:val="20"/>
              </w:rPr>
              <w:t>-0.157 (-0.6 , 0.286)</w:t>
            </w:r>
          </w:p>
        </w:tc>
        <w:tc>
          <w:tcPr>
            <w:tcW w:w="2041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  <w:r w:rsidRPr="00600C83">
              <w:rPr>
                <w:rFonts w:ascii="Calibri" w:hAnsi="Calibri"/>
                <w:color w:val="000000"/>
                <w:sz w:val="20"/>
                <w:szCs w:val="20"/>
              </w:rPr>
              <w:t>-0.017 (-0.484 , 0.451)</w:t>
            </w:r>
          </w:p>
        </w:tc>
        <w:tc>
          <w:tcPr>
            <w:tcW w:w="2041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  <w:r w:rsidRPr="00600C83">
              <w:rPr>
                <w:rFonts w:ascii="Calibri" w:hAnsi="Calibri"/>
                <w:color w:val="000000"/>
                <w:sz w:val="20"/>
                <w:szCs w:val="20"/>
              </w:rPr>
              <w:t>-0.202 (-0.695 , 0.292)</w:t>
            </w: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t>Obese 43 y</w:t>
            </w:r>
          </w:p>
        </w:tc>
        <w:tc>
          <w:tcPr>
            <w:tcW w:w="2041" w:type="dxa"/>
          </w:tcPr>
          <w:p w:rsidR="0051283A" w:rsidRPr="006E3F15" w:rsidRDefault="0051283A" w:rsidP="00031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00C83">
              <w:rPr>
                <w:rFonts w:ascii="Calibri" w:hAnsi="Calibri"/>
                <w:color w:val="000000"/>
                <w:sz w:val="20"/>
                <w:szCs w:val="20"/>
              </w:rPr>
              <w:t>0.025 (-0.342 , 0.391)</w:t>
            </w:r>
          </w:p>
        </w:tc>
        <w:tc>
          <w:tcPr>
            <w:tcW w:w="2098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  <w:r w:rsidRPr="00600C83">
              <w:rPr>
                <w:rFonts w:ascii="Calibri" w:hAnsi="Calibri"/>
                <w:color w:val="000000"/>
                <w:sz w:val="20"/>
                <w:szCs w:val="20"/>
              </w:rPr>
              <w:t>0.138 (-0.222 , 0.498)</w:t>
            </w:r>
          </w:p>
        </w:tc>
        <w:tc>
          <w:tcPr>
            <w:tcW w:w="2125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  <w:r w:rsidRPr="00600C83">
              <w:rPr>
                <w:rFonts w:ascii="Calibri" w:hAnsi="Calibri"/>
                <w:color w:val="000000"/>
                <w:sz w:val="20"/>
                <w:szCs w:val="20"/>
              </w:rPr>
              <w:t>-0.082 (-0.429 , 0.265)</w:t>
            </w:r>
          </w:p>
        </w:tc>
        <w:tc>
          <w:tcPr>
            <w:tcW w:w="2211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  <w:r w:rsidRPr="00600C83">
              <w:rPr>
                <w:rFonts w:ascii="Calibri" w:hAnsi="Calibri"/>
                <w:color w:val="000000"/>
                <w:sz w:val="20"/>
                <w:szCs w:val="20"/>
              </w:rPr>
              <w:t>-0.032 (-0.372 , 0.308)</w:t>
            </w:r>
          </w:p>
        </w:tc>
        <w:tc>
          <w:tcPr>
            <w:tcW w:w="2041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  <w:r w:rsidRPr="00600C83">
              <w:rPr>
                <w:rFonts w:ascii="Calibri" w:hAnsi="Calibri"/>
                <w:color w:val="000000"/>
                <w:sz w:val="20"/>
                <w:szCs w:val="20"/>
              </w:rPr>
              <w:t>-0.193 (-0.552 , 0.166)</w:t>
            </w:r>
          </w:p>
        </w:tc>
        <w:tc>
          <w:tcPr>
            <w:tcW w:w="2041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  <w:r w:rsidRPr="00600C83">
              <w:rPr>
                <w:rFonts w:ascii="Calibri" w:hAnsi="Calibri"/>
                <w:color w:val="000000"/>
                <w:sz w:val="20"/>
                <w:szCs w:val="20"/>
              </w:rPr>
              <w:t>-0.162 (-0.541 , 0.216)</w:t>
            </w: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t>Obese 53y</w:t>
            </w:r>
          </w:p>
        </w:tc>
        <w:tc>
          <w:tcPr>
            <w:tcW w:w="2041" w:type="dxa"/>
          </w:tcPr>
          <w:p w:rsidR="0051283A" w:rsidRPr="006E3F15" w:rsidRDefault="0051283A" w:rsidP="00031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00C83">
              <w:rPr>
                <w:rFonts w:ascii="Calibri" w:hAnsi="Calibri"/>
                <w:color w:val="000000"/>
                <w:sz w:val="20"/>
                <w:szCs w:val="20"/>
              </w:rPr>
              <w:t>0.011 (-0.286 , 0.309)</w:t>
            </w:r>
          </w:p>
        </w:tc>
        <w:tc>
          <w:tcPr>
            <w:tcW w:w="2098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  <w:r w:rsidRPr="00600C83">
              <w:rPr>
                <w:rFonts w:ascii="Calibri" w:hAnsi="Calibri"/>
                <w:color w:val="000000"/>
                <w:sz w:val="20"/>
                <w:szCs w:val="20"/>
              </w:rPr>
              <w:t>0.31 (0.019 , 0.602)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25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  <w:r w:rsidRPr="00600C83">
              <w:rPr>
                <w:rFonts w:ascii="Calibri" w:hAnsi="Calibri"/>
                <w:color w:val="000000"/>
                <w:sz w:val="20"/>
                <w:szCs w:val="20"/>
              </w:rPr>
              <w:t>-0.21 (-0.492 , 0.071)</w:t>
            </w:r>
          </w:p>
        </w:tc>
        <w:tc>
          <w:tcPr>
            <w:tcW w:w="2211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  <w:r w:rsidRPr="00600C83">
              <w:rPr>
                <w:rFonts w:ascii="Calibri" w:hAnsi="Calibri"/>
                <w:color w:val="000000"/>
                <w:sz w:val="20"/>
                <w:szCs w:val="20"/>
              </w:rPr>
              <w:t>0.084 (-0.191 , 0.36)</w:t>
            </w:r>
          </w:p>
        </w:tc>
        <w:tc>
          <w:tcPr>
            <w:tcW w:w="2041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  <w:r w:rsidRPr="00600C83">
              <w:rPr>
                <w:rFonts w:ascii="Calibri" w:hAnsi="Calibri"/>
                <w:color w:val="000000"/>
                <w:sz w:val="20"/>
                <w:szCs w:val="20"/>
              </w:rPr>
              <w:t>0.008 (-0.283 , 0.299)</w:t>
            </w:r>
          </w:p>
        </w:tc>
        <w:tc>
          <w:tcPr>
            <w:tcW w:w="2041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  <w:r w:rsidRPr="00600C83">
              <w:rPr>
                <w:rFonts w:ascii="Calibri" w:hAnsi="Calibri"/>
                <w:color w:val="000000"/>
                <w:sz w:val="20"/>
                <w:szCs w:val="20"/>
              </w:rPr>
              <w:t>-0.002 (-0.309 , 0.305)</w:t>
            </w:r>
          </w:p>
        </w:tc>
      </w:tr>
      <w:tr w:rsidR="0051283A" w:rsidTr="000316DD">
        <w:tc>
          <w:tcPr>
            <w:tcW w:w="2235" w:type="dxa"/>
          </w:tcPr>
          <w:p w:rsidR="0051283A" w:rsidRDefault="0051283A" w:rsidP="000316DD">
            <w:r>
              <w:t>Obese 60-64y</w:t>
            </w:r>
          </w:p>
        </w:tc>
        <w:tc>
          <w:tcPr>
            <w:tcW w:w="2041" w:type="dxa"/>
          </w:tcPr>
          <w:p w:rsidR="0051283A" w:rsidRPr="006E3F15" w:rsidRDefault="0051283A" w:rsidP="00031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00C83">
              <w:rPr>
                <w:rFonts w:ascii="Calibri" w:hAnsi="Calibri"/>
                <w:color w:val="000000"/>
                <w:sz w:val="20"/>
                <w:szCs w:val="20"/>
              </w:rPr>
              <w:t>0.049 (-0.253 , 0.351)</w:t>
            </w:r>
          </w:p>
        </w:tc>
        <w:tc>
          <w:tcPr>
            <w:tcW w:w="2098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  <w:r w:rsidRPr="00600C83">
              <w:rPr>
                <w:rFonts w:ascii="Calibri" w:hAnsi="Calibri"/>
                <w:color w:val="000000"/>
                <w:sz w:val="20"/>
                <w:szCs w:val="20"/>
              </w:rPr>
              <w:t>0.219 (-0.077 , 0.515)</w:t>
            </w:r>
          </w:p>
        </w:tc>
        <w:tc>
          <w:tcPr>
            <w:tcW w:w="2125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  <w:r w:rsidRPr="00600C83">
              <w:rPr>
                <w:rFonts w:ascii="Calibri" w:hAnsi="Calibri"/>
                <w:color w:val="000000"/>
                <w:sz w:val="20"/>
                <w:szCs w:val="20"/>
              </w:rPr>
              <w:t>-0.209 (-0.495 , 0.077)</w:t>
            </w:r>
          </w:p>
        </w:tc>
        <w:tc>
          <w:tcPr>
            <w:tcW w:w="2211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  <w:r w:rsidRPr="00600C83">
              <w:rPr>
                <w:rFonts w:ascii="Calibri" w:hAnsi="Calibri"/>
                <w:color w:val="000000"/>
                <w:sz w:val="20"/>
                <w:szCs w:val="20"/>
              </w:rPr>
              <w:t>-0.05 (-0.33 , 0.23)</w:t>
            </w:r>
          </w:p>
        </w:tc>
        <w:tc>
          <w:tcPr>
            <w:tcW w:w="2041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  <w:r w:rsidRPr="00600C83">
              <w:rPr>
                <w:rFonts w:ascii="Calibri" w:hAnsi="Calibri"/>
                <w:color w:val="000000"/>
                <w:sz w:val="20"/>
                <w:szCs w:val="20"/>
              </w:rPr>
              <w:t>-0.183 (-0.478 , 0.113)</w:t>
            </w:r>
          </w:p>
        </w:tc>
        <w:tc>
          <w:tcPr>
            <w:tcW w:w="2041" w:type="dxa"/>
          </w:tcPr>
          <w:p w:rsidR="0051283A" w:rsidRPr="00600C83" w:rsidRDefault="0051283A" w:rsidP="000316DD">
            <w:pPr>
              <w:rPr>
                <w:color w:val="000000"/>
                <w:sz w:val="20"/>
                <w:szCs w:val="20"/>
              </w:rPr>
            </w:pPr>
            <w:r w:rsidRPr="00600C83">
              <w:rPr>
                <w:rFonts w:ascii="Calibri" w:hAnsi="Calibri"/>
                <w:color w:val="000000"/>
                <w:sz w:val="20"/>
                <w:szCs w:val="20"/>
              </w:rPr>
              <w:t>0 (-0.312 , 0.312)</w:t>
            </w:r>
          </w:p>
        </w:tc>
      </w:tr>
      <w:tr w:rsidR="0051283A" w:rsidTr="000316DD">
        <w:tc>
          <w:tcPr>
            <w:tcW w:w="2235" w:type="dxa"/>
          </w:tcPr>
          <w:p w:rsidR="0051283A" w:rsidRDefault="00AC527B" w:rsidP="000316DD">
            <w:r w:rsidRPr="00AC527B">
              <w:t>P for trend (except‡)</w:t>
            </w:r>
          </w:p>
        </w:tc>
        <w:tc>
          <w:tcPr>
            <w:tcW w:w="2041" w:type="dxa"/>
          </w:tcPr>
          <w:p w:rsidR="0051283A" w:rsidRPr="00AD69E4" w:rsidRDefault="0051283A" w:rsidP="00B635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.34</w:t>
            </w:r>
            <w:r w:rsidR="00AC527B">
              <w:rPr>
                <w:rFonts w:ascii="Arial" w:hAnsi="Arial" w:cs="Arial"/>
              </w:rPr>
              <w:t>‡</w:t>
            </w:r>
          </w:p>
        </w:tc>
        <w:tc>
          <w:tcPr>
            <w:tcW w:w="2098" w:type="dxa"/>
          </w:tcPr>
          <w:p w:rsidR="0051283A" w:rsidRPr="00600C83" w:rsidRDefault="0051283A" w:rsidP="00B635EE">
            <w:pPr>
              <w:jc w:val="right"/>
              <w:rPr>
                <w:color w:val="000000"/>
                <w:sz w:val="20"/>
                <w:szCs w:val="20"/>
              </w:rPr>
            </w:pPr>
            <w:r w:rsidRPr="00F44792">
              <w:rPr>
                <w:color w:val="000000"/>
                <w:sz w:val="20"/>
                <w:szCs w:val="20"/>
              </w:rPr>
              <w:t>.39</w:t>
            </w:r>
            <w:r w:rsidR="006F4C9A" w:rsidRPr="006F4C9A">
              <w:rPr>
                <w:color w:val="000000"/>
                <w:sz w:val="20"/>
                <w:szCs w:val="20"/>
              </w:rPr>
              <w:t>‡</w:t>
            </w:r>
          </w:p>
        </w:tc>
        <w:tc>
          <w:tcPr>
            <w:tcW w:w="2125" w:type="dxa"/>
          </w:tcPr>
          <w:p w:rsidR="0051283A" w:rsidRPr="00600C83" w:rsidRDefault="0051283A" w:rsidP="00B635EE">
            <w:pPr>
              <w:jc w:val="right"/>
              <w:rPr>
                <w:color w:val="000000"/>
                <w:sz w:val="20"/>
                <w:szCs w:val="20"/>
              </w:rPr>
            </w:pPr>
            <w:r w:rsidRPr="00F44792">
              <w:rPr>
                <w:color w:val="000000"/>
                <w:sz w:val="20"/>
                <w:szCs w:val="20"/>
              </w:rPr>
              <w:t>.</w:t>
            </w:r>
            <w:r w:rsidR="006F4C9A">
              <w:rPr>
                <w:color w:val="000000"/>
                <w:sz w:val="20"/>
                <w:szCs w:val="20"/>
              </w:rPr>
              <w:t>0</w:t>
            </w:r>
            <w:r w:rsidR="00742534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2211" w:type="dxa"/>
          </w:tcPr>
          <w:p w:rsidR="0051283A" w:rsidRPr="00600C83" w:rsidRDefault="0051283A" w:rsidP="00B635EE">
            <w:pPr>
              <w:jc w:val="right"/>
              <w:rPr>
                <w:color w:val="000000"/>
                <w:sz w:val="20"/>
                <w:szCs w:val="20"/>
              </w:rPr>
            </w:pPr>
            <w:r w:rsidRPr="00083BE7">
              <w:rPr>
                <w:color w:val="000000"/>
                <w:sz w:val="20"/>
                <w:szCs w:val="20"/>
              </w:rPr>
              <w:t>.</w:t>
            </w:r>
            <w:r w:rsidR="00742534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2041" w:type="dxa"/>
          </w:tcPr>
          <w:p w:rsidR="0051283A" w:rsidRPr="00600C83" w:rsidRDefault="0051283A" w:rsidP="00B635EE">
            <w:pPr>
              <w:jc w:val="right"/>
              <w:rPr>
                <w:color w:val="000000"/>
                <w:sz w:val="20"/>
                <w:szCs w:val="20"/>
              </w:rPr>
            </w:pPr>
            <w:r w:rsidRPr="00083BE7">
              <w:rPr>
                <w:color w:val="000000"/>
                <w:sz w:val="20"/>
                <w:szCs w:val="20"/>
              </w:rPr>
              <w:t>.56</w:t>
            </w:r>
            <w:r w:rsidR="00742534" w:rsidRPr="00742534">
              <w:rPr>
                <w:color w:val="000000"/>
                <w:sz w:val="20"/>
                <w:szCs w:val="20"/>
              </w:rPr>
              <w:t>‡</w:t>
            </w:r>
          </w:p>
        </w:tc>
        <w:tc>
          <w:tcPr>
            <w:tcW w:w="2041" w:type="dxa"/>
          </w:tcPr>
          <w:p w:rsidR="0051283A" w:rsidRPr="00600C83" w:rsidRDefault="0051283A" w:rsidP="00B635EE">
            <w:pPr>
              <w:jc w:val="right"/>
              <w:rPr>
                <w:color w:val="000000"/>
                <w:sz w:val="20"/>
                <w:szCs w:val="20"/>
              </w:rPr>
            </w:pPr>
            <w:r w:rsidRPr="00083BE7">
              <w:rPr>
                <w:color w:val="000000"/>
                <w:sz w:val="20"/>
                <w:szCs w:val="20"/>
              </w:rPr>
              <w:t>.7</w:t>
            </w:r>
            <w:r w:rsidR="00742534">
              <w:rPr>
                <w:color w:val="000000"/>
                <w:sz w:val="20"/>
                <w:szCs w:val="20"/>
              </w:rPr>
              <w:t>3</w:t>
            </w:r>
          </w:p>
        </w:tc>
      </w:tr>
      <w:tr w:rsidR="0051283A" w:rsidTr="000316DD">
        <w:tc>
          <w:tcPr>
            <w:tcW w:w="2235" w:type="dxa"/>
          </w:tcPr>
          <w:p w:rsidR="0051283A" w:rsidRDefault="0051283A" w:rsidP="000316DD"/>
        </w:tc>
        <w:tc>
          <w:tcPr>
            <w:tcW w:w="2041" w:type="dxa"/>
          </w:tcPr>
          <w:p w:rsidR="0051283A" w:rsidRPr="00AD69E4" w:rsidRDefault="0051283A" w:rsidP="00B635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098" w:type="dxa"/>
          </w:tcPr>
          <w:p w:rsidR="0051283A" w:rsidRPr="00600C83" w:rsidRDefault="0051283A" w:rsidP="00B635E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125" w:type="dxa"/>
          </w:tcPr>
          <w:p w:rsidR="0051283A" w:rsidRPr="00600C83" w:rsidRDefault="0051283A" w:rsidP="00B635E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211" w:type="dxa"/>
          </w:tcPr>
          <w:p w:rsidR="0051283A" w:rsidRPr="00600C83" w:rsidRDefault="0051283A" w:rsidP="00B635E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041" w:type="dxa"/>
          </w:tcPr>
          <w:p w:rsidR="0051283A" w:rsidRPr="00600C83" w:rsidRDefault="0051283A" w:rsidP="00B635E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041" w:type="dxa"/>
          </w:tcPr>
          <w:p w:rsidR="0051283A" w:rsidRPr="00600C83" w:rsidRDefault="0051283A" w:rsidP="00B635EE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51283A" w:rsidTr="000316DD">
        <w:tc>
          <w:tcPr>
            <w:tcW w:w="2235" w:type="dxa"/>
            <w:tcBorders>
              <w:bottom w:val="single" w:sz="4" w:space="0" w:color="auto"/>
            </w:tcBorders>
          </w:tcPr>
          <w:p w:rsidR="0051283A" w:rsidRDefault="0051283A" w:rsidP="000316DD">
            <w:r>
              <w:t>P for sex interaction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:rsidR="0051283A" w:rsidRPr="00AD69E4" w:rsidRDefault="0051283A" w:rsidP="00B635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:rsidR="0051283A" w:rsidRPr="00600C83" w:rsidRDefault="0051283A" w:rsidP="00B635E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97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:rsidR="0051283A" w:rsidRPr="00600C83" w:rsidRDefault="0051283A" w:rsidP="00B635E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3</w:t>
            </w:r>
          </w:p>
        </w:tc>
        <w:tc>
          <w:tcPr>
            <w:tcW w:w="2211" w:type="dxa"/>
            <w:tcBorders>
              <w:bottom w:val="single" w:sz="4" w:space="0" w:color="auto"/>
            </w:tcBorders>
          </w:tcPr>
          <w:p w:rsidR="0051283A" w:rsidRPr="00600C83" w:rsidRDefault="0051283A" w:rsidP="00B635E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1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:rsidR="0051283A" w:rsidRPr="00600C83" w:rsidRDefault="0051283A" w:rsidP="00B635E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5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:rsidR="0051283A" w:rsidRPr="00600C83" w:rsidRDefault="0051283A" w:rsidP="00B635E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7</w:t>
            </w:r>
          </w:p>
        </w:tc>
      </w:tr>
    </w:tbl>
    <w:p w:rsidR="0051283A" w:rsidRDefault="0051283A" w:rsidP="0051283A">
      <w:r w:rsidRPr="007E5AFD">
        <w:rPr>
          <w:sz w:val="20"/>
          <w:szCs w:val="20"/>
        </w:rPr>
        <w:t xml:space="preserve">*p ≤.05; </w:t>
      </w:r>
      <w:r>
        <w:rPr>
          <w:rFonts w:ascii="Arial" w:hAnsi="Arial" w:cs="Arial"/>
          <w:sz w:val="20"/>
          <w:szCs w:val="20"/>
        </w:rPr>
        <w:t>‡</w:t>
      </w:r>
      <w:r>
        <w:rPr>
          <w:rFonts w:cs="Arial"/>
          <w:sz w:val="20"/>
          <w:szCs w:val="20"/>
        </w:rPr>
        <w:t xml:space="preserve"> </w:t>
      </w:r>
      <w:r w:rsidRPr="007E5AFD">
        <w:rPr>
          <w:rFonts w:cs="Arial"/>
          <w:sz w:val="20"/>
          <w:szCs w:val="20"/>
        </w:rPr>
        <w:t>BMI &lt;30kg/m</w:t>
      </w:r>
      <w:r w:rsidRPr="007E5AFD">
        <w:rPr>
          <w:rFonts w:cs="Arial"/>
          <w:sz w:val="20"/>
          <w:szCs w:val="20"/>
          <w:vertAlign w:val="superscript"/>
        </w:rPr>
        <w:t>2</w:t>
      </w:r>
    </w:p>
    <w:p w:rsidR="000316DD" w:rsidRDefault="000316DD"/>
    <w:sectPr w:rsidR="000316DD" w:rsidSect="000316DD">
      <w:pgSz w:w="16838" w:h="11906" w:orient="landscape"/>
      <w:pgMar w:top="1247" w:right="1247" w:bottom="1247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527B" w:rsidRDefault="00AC527B" w:rsidP="00097FDF">
      <w:pPr>
        <w:spacing w:after="0" w:line="240" w:lineRule="auto"/>
      </w:pPr>
      <w:r>
        <w:separator/>
      </w:r>
    </w:p>
  </w:endnote>
  <w:endnote w:type="continuationSeparator" w:id="0">
    <w:p w:rsidR="00AC527B" w:rsidRDefault="00AC527B" w:rsidP="00097F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817852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C527B" w:rsidRDefault="00AC527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E203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C527B" w:rsidRDefault="00AC52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527B" w:rsidRDefault="00AC527B" w:rsidP="00097FDF">
      <w:pPr>
        <w:spacing w:after="0" w:line="240" w:lineRule="auto"/>
      </w:pPr>
      <w:r>
        <w:separator/>
      </w:r>
    </w:p>
  </w:footnote>
  <w:footnote w:type="continuationSeparator" w:id="0">
    <w:p w:rsidR="00AC527B" w:rsidRDefault="00AC527B" w:rsidP="00097F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066409"/>
    <w:multiLevelType w:val="hybridMultilevel"/>
    <w:tmpl w:val="FE28D5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859193C"/>
    <w:multiLevelType w:val="hybridMultilevel"/>
    <w:tmpl w:val="93023E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6372A6B"/>
    <w:multiLevelType w:val="hybridMultilevel"/>
    <w:tmpl w:val="2BF0E1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98151A5"/>
    <w:multiLevelType w:val="hybridMultilevel"/>
    <w:tmpl w:val="CDB405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7304904"/>
    <w:multiLevelType w:val="hybridMultilevel"/>
    <w:tmpl w:val="E7CAF3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51FD298C"/>
    <w:multiLevelType w:val="hybridMultilevel"/>
    <w:tmpl w:val="1B9487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5218330A"/>
    <w:multiLevelType w:val="hybridMultilevel"/>
    <w:tmpl w:val="87A64B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69D145B1"/>
    <w:multiLevelType w:val="hybridMultilevel"/>
    <w:tmpl w:val="9B767B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6AD6581C"/>
    <w:multiLevelType w:val="hybridMultilevel"/>
    <w:tmpl w:val="CFFA46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74775646"/>
    <w:multiLevelType w:val="hybridMultilevel"/>
    <w:tmpl w:val="FF04E9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74B75CA1"/>
    <w:multiLevelType w:val="hybridMultilevel"/>
    <w:tmpl w:val="A35441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76295735"/>
    <w:multiLevelType w:val="hybridMultilevel"/>
    <w:tmpl w:val="A208A2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"/>
  </w:num>
  <w:num w:numId="3">
    <w:abstractNumId w:val="5"/>
  </w:num>
  <w:num w:numId="4">
    <w:abstractNumId w:val="7"/>
  </w:num>
  <w:num w:numId="5">
    <w:abstractNumId w:val="10"/>
  </w:num>
  <w:num w:numId="6">
    <w:abstractNumId w:val="2"/>
  </w:num>
  <w:num w:numId="7">
    <w:abstractNumId w:val="0"/>
  </w:num>
  <w:num w:numId="8">
    <w:abstractNumId w:val="8"/>
  </w:num>
  <w:num w:numId="9">
    <w:abstractNumId w:val="6"/>
  </w:num>
  <w:num w:numId="10">
    <w:abstractNumId w:val="3"/>
  </w:num>
  <w:num w:numId="11">
    <w:abstractNumId w:val="11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83A"/>
    <w:rsid w:val="000316DD"/>
    <w:rsid w:val="00097FDF"/>
    <w:rsid w:val="000D17E4"/>
    <w:rsid w:val="00220EAC"/>
    <w:rsid w:val="00255DF2"/>
    <w:rsid w:val="00337BAF"/>
    <w:rsid w:val="00344A8F"/>
    <w:rsid w:val="0051283A"/>
    <w:rsid w:val="006F4C9A"/>
    <w:rsid w:val="006F7E20"/>
    <w:rsid w:val="00742534"/>
    <w:rsid w:val="00867389"/>
    <w:rsid w:val="008E2035"/>
    <w:rsid w:val="00924922"/>
    <w:rsid w:val="009B4FBD"/>
    <w:rsid w:val="00AC527B"/>
    <w:rsid w:val="00B24BD3"/>
    <w:rsid w:val="00B635EE"/>
    <w:rsid w:val="00D33FC1"/>
    <w:rsid w:val="00EF2206"/>
    <w:rsid w:val="00F41AB5"/>
    <w:rsid w:val="00F67B05"/>
    <w:rsid w:val="00FA4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8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2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17E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24B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BD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97F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7FDF"/>
  </w:style>
  <w:style w:type="paragraph" w:styleId="Footer">
    <w:name w:val="footer"/>
    <w:basedOn w:val="Normal"/>
    <w:link w:val="FooterChar"/>
    <w:uiPriority w:val="99"/>
    <w:unhideWhenUsed/>
    <w:rsid w:val="00097F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7FD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8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2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17E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24B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BD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97F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7FDF"/>
  </w:style>
  <w:style w:type="paragraph" w:styleId="Footer">
    <w:name w:val="footer"/>
    <w:basedOn w:val="Normal"/>
    <w:link w:val="FooterChar"/>
    <w:uiPriority w:val="99"/>
    <w:unhideWhenUsed/>
    <w:rsid w:val="00097F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7F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294</Words>
  <Characters>738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8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lla Muthuri</dc:creator>
  <cp:lastModifiedBy>Stella Muthuri</cp:lastModifiedBy>
  <cp:revision>3</cp:revision>
  <dcterms:created xsi:type="dcterms:W3CDTF">2017-08-30T10:41:00Z</dcterms:created>
  <dcterms:modified xsi:type="dcterms:W3CDTF">2017-08-30T11:29:00Z</dcterms:modified>
</cp:coreProperties>
</file>